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1ADB3" w14:textId="77777777" w:rsidR="00E0157C" w:rsidRDefault="00E0157C" w:rsidP="00B25F86">
      <w:pPr>
        <w:widowControl w:val="0"/>
        <w:spacing w:after="240"/>
        <w:ind w:left="-283"/>
        <w:jc w:val="center"/>
        <w:rPr>
          <w:rFonts w:ascii="Times New Roman" w:hAnsi="Times New Roman" w:cs="Times New Roman"/>
          <w:b/>
          <w:bCs/>
          <w:iCs/>
          <w:color w:val="000000"/>
          <w:sz w:val="20"/>
          <w:szCs w:val="20"/>
          <w:lang w:val="en-GB"/>
        </w:rPr>
      </w:pPr>
    </w:p>
    <w:p w14:paraId="0538C0A5" w14:textId="3C02FDF1" w:rsidR="00E0157C" w:rsidRPr="0008156E" w:rsidRDefault="00E0157C" w:rsidP="00B25F86">
      <w:pPr>
        <w:widowControl w:val="0"/>
        <w:spacing w:after="240"/>
        <w:ind w:left="-283"/>
        <w:jc w:val="center"/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Cs/>
          <w:color w:val="000000"/>
          <w:sz w:val="20"/>
          <w:szCs w:val="20"/>
          <w:lang w:val="en-GB"/>
        </w:rPr>
        <w:t>Supplementary f</w:t>
      </w:r>
      <w:r w:rsidRPr="0008156E">
        <w:rPr>
          <w:rFonts w:ascii="Times New Roman" w:hAnsi="Times New Roman" w:cs="Times New Roman"/>
          <w:b/>
          <w:bCs/>
          <w:iCs/>
          <w:color w:val="000000"/>
          <w:sz w:val="20"/>
          <w:szCs w:val="20"/>
          <w:lang w:val="en-GB"/>
        </w:rPr>
        <w:t>igure 1.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 xml:space="preserve"> Study Flow chart and selection of study population</w:t>
      </w:r>
    </w:p>
    <w:p w14:paraId="6D431B6F" w14:textId="56AC2359" w:rsidR="00E0157C" w:rsidRPr="0008156E" w:rsidRDefault="00E0157C" w:rsidP="00B25F86">
      <w:pPr>
        <w:widowControl w:val="0"/>
        <w:spacing w:after="240"/>
        <w:jc w:val="both"/>
        <w:rPr>
          <w:rFonts w:ascii="Times New Roman" w:hAnsi="Times New Roman" w:cs="Times New Roman"/>
          <w:b/>
          <w:bCs/>
          <w:iCs/>
          <w:color w:val="000000"/>
          <w:sz w:val="20"/>
          <w:szCs w:val="20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0"/>
          <w:szCs w:val="20"/>
          <w:lang w:val="en-PH" w:eastAsia="en-PH"/>
        </w:rPr>
        <w:drawing>
          <wp:inline distT="0" distB="0" distL="0" distR="0" wp14:anchorId="24D4E3F3" wp14:editId="59A390C0">
            <wp:extent cx="5759450" cy="41997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99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42805295" w14:textId="77777777" w:rsidR="00E0157C" w:rsidRPr="0008156E" w:rsidRDefault="00E0157C" w:rsidP="00B25F86">
      <w:pPr>
        <w:widowControl w:val="0"/>
        <w:spacing w:after="240"/>
        <w:jc w:val="both"/>
        <w:rPr>
          <w:rFonts w:ascii="Times New Roman" w:hAnsi="Times New Roman" w:cs="Times New Roman"/>
          <w:b/>
          <w:bCs/>
          <w:color w:val="242021"/>
          <w:sz w:val="20"/>
          <w:szCs w:val="20"/>
          <w:lang w:val="en-GB"/>
        </w:rPr>
      </w:pPr>
      <w:r w:rsidRPr="0008156E">
        <w:rPr>
          <w:rFonts w:ascii="Times New Roman" w:hAnsi="Times New Roman" w:cs="Times New Roman"/>
          <w:b/>
          <w:bCs/>
          <w:iCs/>
          <w:color w:val="000000"/>
          <w:sz w:val="20"/>
          <w:szCs w:val="20"/>
          <w:lang w:val="en-GB"/>
        </w:rPr>
        <w:t xml:space="preserve">Abbreviations: 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Abbreviations: ADMA, asymmetric dimethylarginine; ICAM-1-1, intercellular adhesion molecule-1; MRI, </w: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gnetic resonance imaging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POD, post-operative delirium; POCD, post-operative cognitive dysfunction; SDMA, symmetric dimethylarginine; VCAM-1, vascular cell adhesion molecule-1; </w:t>
      </w:r>
      <w:proofErr w:type="spellStart"/>
      <w:r w:rsidRPr="0008156E">
        <w:rPr>
          <w:rFonts w:ascii="Times New Roman" w:hAnsi="Times New Roman" w:cs="Times New Roman"/>
          <w:sz w:val="20"/>
          <w:szCs w:val="20"/>
          <w:lang w:val="en-GB"/>
        </w:rPr>
        <w:t>vWF</w:t>
      </w:r>
      <w:proofErr w:type="spellEnd"/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, von </w:t>
      </w:r>
      <w:proofErr w:type="spellStart"/>
      <w:r w:rsidRPr="0008156E">
        <w:rPr>
          <w:rFonts w:ascii="Times New Roman" w:hAnsi="Times New Roman" w:cs="Times New Roman"/>
          <w:sz w:val="20"/>
          <w:szCs w:val="20"/>
          <w:lang w:val="en-GB"/>
        </w:rPr>
        <w:t>Willebrand</w:t>
      </w:r>
      <w:proofErr w:type="spellEnd"/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 factor. </w:t>
      </w:r>
    </w:p>
    <w:p w14:paraId="0BAF67C7" w14:textId="0452254B" w:rsidR="00E0157C" w:rsidRPr="0008156E" w:rsidRDefault="00E0157C" w:rsidP="00B25F86">
      <w:pPr>
        <w:pStyle w:val="Header"/>
        <w:widowControl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140D972" w14:textId="77777777" w:rsidR="00E0157C" w:rsidRDefault="00E0157C" w:rsidP="00B25F86">
      <w:pPr>
        <w:widowControl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32CF1D1" w14:textId="1A92EAA7" w:rsidR="00E0157C" w:rsidRPr="0008156E" w:rsidRDefault="00E0157C" w:rsidP="00B25F86">
      <w:pPr>
        <w:pStyle w:val="Header"/>
        <w:widowControl w:val="0"/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</w:pPr>
      <w:r w:rsidRPr="0008156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1A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 xml:space="preserve"> Participants sociodemographic and clinical characteristics at pre-operative assessment (before surgery) according to available data on POD development and ED biomarkers.</w:t>
      </w:r>
    </w:p>
    <w:tbl>
      <w:tblPr>
        <w:tblStyle w:val="GridTableLight"/>
        <w:tblpPr w:leftFromText="141" w:rightFromText="141" w:vertAnchor="page" w:horzAnchor="margin" w:tblpY="2340"/>
        <w:tblW w:w="9631" w:type="dxa"/>
        <w:tblBorders>
          <w:top w:val="single" w:sz="18" w:space="0" w:color="0070C0"/>
          <w:left w:val="none" w:sz="0" w:space="0" w:color="auto"/>
          <w:bottom w:val="single" w:sz="18" w:space="0" w:color="0070C0"/>
          <w:right w:val="none" w:sz="0" w:space="0" w:color="auto"/>
          <w:insideH w:val="dashed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976"/>
        <w:gridCol w:w="2268"/>
      </w:tblGrid>
      <w:tr w:rsidR="00E0157C" w:rsidRPr="0008156E" w14:paraId="1D05F97E" w14:textId="77777777" w:rsidTr="00B4593A">
        <w:trPr>
          <w:trHeight w:val="555"/>
        </w:trPr>
        <w:tc>
          <w:tcPr>
            <w:tcW w:w="3686" w:type="dxa"/>
            <w:tcBorders>
              <w:top w:val="single" w:sz="18" w:space="0" w:color="0070C0"/>
              <w:bottom w:val="single" w:sz="18" w:space="0" w:color="2F5496" w:themeColor="accent1" w:themeShade="BF"/>
            </w:tcBorders>
            <w:noWrap/>
          </w:tcPr>
          <w:p w14:paraId="4E45C56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18" w:space="0" w:color="0070C0"/>
              <w:bottom w:val="single" w:sz="18" w:space="0" w:color="2F5496" w:themeColor="accent1" w:themeShade="BF"/>
            </w:tcBorders>
            <w:noWrap/>
            <w:hideMark/>
          </w:tcPr>
          <w:p w14:paraId="65B3D30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study population</w:t>
            </w:r>
          </w:p>
          <w:p w14:paraId="3EB33A4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933)</w:t>
            </w:r>
          </w:p>
        </w:tc>
        <w:tc>
          <w:tcPr>
            <w:tcW w:w="1976" w:type="dxa"/>
            <w:tcBorders>
              <w:top w:val="single" w:sz="18" w:space="0" w:color="0070C0"/>
              <w:bottom w:val="single" w:sz="18" w:space="0" w:color="2F5496" w:themeColor="accent1" w:themeShade="BF"/>
            </w:tcBorders>
          </w:tcPr>
          <w:p w14:paraId="7CCFE9B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udy population with available data on POD and ED biomarkers</w:t>
            </w:r>
          </w:p>
          <w:p w14:paraId="4F45301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788)</w:t>
            </w:r>
          </w:p>
        </w:tc>
        <w:tc>
          <w:tcPr>
            <w:tcW w:w="2268" w:type="dxa"/>
            <w:tcBorders>
              <w:top w:val="single" w:sz="18" w:space="0" w:color="0070C0"/>
              <w:bottom w:val="single" w:sz="18" w:space="0" w:color="2F5496" w:themeColor="accent1" w:themeShade="BF"/>
            </w:tcBorders>
          </w:tcPr>
          <w:p w14:paraId="2C521DA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tudy population without available data on POD and ED biomarkers </w:t>
            </w:r>
          </w:p>
          <w:p w14:paraId="65482D7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145)</w:t>
            </w:r>
          </w:p>
        </w:tc>
      </w:tr>
      <w:tr w:rsidR="00E0157C" w:rsidRPr="0008156E" w14:paraId="0F037951" w14:textId="77777777" w:rsidTr="00B4593A">
        <w:trPr>
          <w:trHeight w:val="404"/>
        </w:trPr>
        <w:tc>
          <w:tcPr>
            <w:tcW w:w="3686" w:type="dxa"/>
            <w:tcBorders>
              <w:top w:val="single" w:sz="18" w:space="0" w:color="2F5496" w:themeColor="accent1" w:themeShade="BF"/>
            </w:tcBorders>
            <w:noWrap/>
            <w:hideMark/>
          </w:tcPr>
          <w:p w14:paraId="09410B8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at inclusion. years (median, IQR)</w:t>
            </w:r>
          </w:p>
          <w:p w14:paraId="1F63E8B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single" w:sz="18" w:space="0" w:color="2F5496" w:themeColor="accent1" w:themeShade="BF"/>
            </w:tcBorders>
            <w:noWrap/>
          </w:tcPr>
          <w:p w14:paraId="56E3E14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 (68.0-76.0)</w:t>
            </w:r>
          </w:p>
          <w:p w14:paraId="7F45C24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sz="18" w:space="0" w:color="2F5496" w:themeColor="accent1" w:themeShade="BF"/>
            </w:tcBorders>
          </w:tcPr>
          <w:p w14:paraId="323BBA3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 (68.0-76.0)</w:t>
            </w:r>
          </w:p>
          <w:p w14:paraId="3863E3A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18" w:space="0" w:color="2F5496" w:themeColor="accent1" w:themeShade="BF"/>
            </w:tcBorders>
          </w:tcPr>
          <w:p w14:paraId="6B21CB1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 (68.0-76.0)</w:t>
            </w:r>
          </w:p>
          <w:p w14:paraId="0A7A405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0157C" w:rsidRPr="0008156E" w14:paraId="70FCC984" w14:textId="77777777" w:rsidTr="00B4593A">
        <w:trPr>
          <w:trHeight w:val="300"/>
        </w:trPr>
        <w:tc>
          <w:tcPr>
            <w:tcW w:w="3686" w:type="dxa"/>
            <w:noWrap/>
            <w:hideMark/>
          </w:tcPr>
          <w:p w14:paraId="1351C9E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*(n, %)</w:t>
            </w:r>
          </w:p>
          <w:p w14:paraId="43BA9215" w14:textId="77777777" w:rsidR="00E0157C" w:rsidRPr="0008156E" w:rsidRDefault="00E0157C" w:rsidP="00B25F86">
            <w:pPr>
              <w:widowControl w:val="0"/>
              <w:ind w:left="32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men </w:t>
            </w:r>
          </w:p>
          <w:p w14:paraId="67830532" w14:textId="77777777" w:rsidR="00E0157C" w:rsidRPr="0008156E" w:rsidRDefault="00E0157C" w:rsidP="00B25F86">
            <w:pPr>
              <w:widowControl w:val="0"/>
              <w:ind w:left="32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701" w:type="dxa"/>
            <w:noWrap/>
          </w:tcPr>
          <w:p w14:paraId="286B39A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8F005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 (42.3)</w:t>
            </w:r>
          </w:p>
          <w:p w14:paraId="6D0C4F6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0 </w:t>
            </w:r>
          </w:p>
        </w:tc>
        <w:tc>
          <w:tcPr>
            <w:tcW w:w="1976" w:type="dxa"/>
          </w:tcPr>
          <w:p w14:paraId="0C4E5DA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6AF39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 (42.5)</w:t>
            </w:r>
          </w:p>
          <w:p w14:paraId="630F6BE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0 </w:t>
            </w:r>
          </w:p>
        </w:tc>
        <w:tc>
          <w:tcPr>
            <w:tcW w:w="2268" w:type="dxa"/>
          </w:tcPr>
          <w:p w14:paraId="61AB4F6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126ED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41.6)</w:t>
            </w:r>
          </w:p>
          <w:p w14:paraId="52325BE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 </w:t>
            </w:r>
          </w:p>
        </w:tc>
      </w:tr>
      <w:tr w:rsidR="00E0157C" w:rsidRPr="0008156E" w14:paraId="5FC22A88" w14:textId="77777777" w:rsidTr="00B4593A">
        <w:trPr>
          <w:trHeight w:val="300"/>
        </w:trPr>
        <w:tc>
          <w:tcPr>
            <w:tcW w:w="3686" w:type="dxa"/>
            <w:noWrap/>
          </w:tcPr>
          <w:p w14:paraId="2CCBBEE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rgery type (n, %)</w:t>
            </w:r>
          </w:p>
          <w:p w14:paraId="1F6821D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Intracranial</w:t>
            </w:r>
          </w:p>
          <w:p w14:paraId="78E771E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Intrathoracic</w:t>
            </w:r>
          </w:p>
          <w:p w14:paraId="620A60B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Peripheral</w:t>
            </w:r>
          </w:p>
          <w:p w14:paraId="432E5C8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noWrap/>
          </w:tcPr>
          <w:p w14:paraId="64A0520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78A09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0 (1.1)</w:t>
            </w:r>
          </w:p>
          <w:p w14:paraId="2FB612A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 (43.5)</w:t>
            </w:r>
          </w:p>
          <w:p w14:paraId="76F6814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 (53.4)</w:t>
            </w:r>
          </w:p>
          <w:p w14:paraId="69CAA79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 (2.2)</w:t>
            </w:r>
          </w:p>
        </w:tc>
        <w:tc>
          <w:tcPr>
            <w:tcW w:w="1976" w:type="dxa"/>
          </w:tcPr>
          <w:p w14:paraId="1E8BE5D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FDDD8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0 (1.3)</w:t>
            </w:r>
          </w:p>
          <w:p w14:paraId="612824C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 (44.0)</w:t>
            </w:r>
          </w:p>
          <w:p w14:paraId="5C181B6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 (54.7)</w:t>
            </w:r>
          </w:p>
          <w:p w14:paraId="23DFCC8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6 (2.1)</w:t>
            </w:r>
          </w:p>
        </w:tc>
        <w:tc>
          <w:tcPr>
            <w:tcW w:w="2268" w:type="dxa"/>
          </w:tcPr>
          <w:p w14:paraId="5BB5506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DA233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2C8687E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7 (41,1)</w:t>
            </w:r>
          </w:p>
          <w:p w14:paraId="4018208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2 (58.1)</w:t>
            </w:r>
          </w:p>
          <w:p w14:paraId="78A4A7B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(4.1)</w:t>
            </w:r>
          </w:p>
        </w:tc>
      </w:tr>
      <w:tr w:rsidR="00E0157C" w:rsidRPr="0008156E" w14:paraId="61809C0B" w14:textId="77777777" w:rsidTr="00B4593A">
        <w:trPr>
          <w:trHeight w:val="300"/>
        </w:trPr>
        <w:tc>
          <w:tcPr>
            <w:tcW w:w="3686" w:type="dxa"/>
            <w:noWrap/>
          </w:tcPr>
          <w:p w14:paraId="36E69FB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MI, kg/m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edian, IQR) </w:t>
            </w:r>
          </w:p>
          <w:p w14:paraId="4889F01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(n, %)</w:t>
            </w:r>
          </w:p>
        </w:tc>
        <w:tc>
          <w:tcPr>
            <w:tcW w:w="1701" w:type="dxa"/>
            <w:noWrap/>
          </w:tcPr>
          <w:p w14:paraId="6ECBAC0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6.6 (24.0-29.4)</w:t>
            </w:r>
          </w:p>
          <w:p w14:paraId="1694031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76" w:type="dxa"/>
          </w:tcPr>
          <w:p w14:paraId="4747E5D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6.7 (24.1-29.4)</w:t>
            </w:r>
          </w:p>
          <w:p w14:paraId="2C4A654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3D1CBA7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6.3 (24.0-29.2)</w:t>
            </w:r>
          </w:p>
          <w:p w14:paraId="12299D3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0157C" w:rsidRPr="0008156E" w14:paraId="216C5226" w14:textId="77777777" w:rsidTr="00B4593A">
        <w:trPr>
          <w:trHeight w:val="300"/>
        </w:trPr>
        <w:tc>
          <w:tcPr>
            <w:tcW w:w="3686" w:type="dxa"/>
            <w:noWrap/>
          </w:tcPr>
          <w:p w14:paraId="1DEF4F2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(n, %)</w:t>
            </w:r>
          </w:p>
          <w:p w14:paraId="00BB658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701" w:type="dxa"/>
            <w:noWrap/>
          </w:tcPr>
          <w:p w14:paraId="3031C86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(63.1)</w:t>
            </w:r>
          </w:p>
          <w:p w14:paraId="00E1D64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4 (1.5)</w:t>
            </w:r>
          </w:p>
        </w:tc>
        <w:tc>
          <w:tcPr>
            <w:tcW w:w="1976" w:type="dxa"/>
          </w:tcPr>
          <w:p w14:paraId="72E67CB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(63.0)</w:t>
            </w:r>
          </w:p>
          <w:p w14:paraId="0F4B073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3 (1.60)</w:t>
            </w:r>
          </w:p>
        </w:tc>
        <w:tc>
          <w:tcPr>
            <w:tcW w:w="2268" w:type="dxa"/>
          </w:tcPr>
          <w:p w14:paraId="4C60429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91(64.1)</w:t>
            </w:r>
          </w:p>
          <w:p w14:paraId="23E84A0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 (0.7)</w:t>
            </w:r>
          </w:p>
        </w:tc>
      </w:tr>
      <w:tr w:rsidR="00E0157C" w:rsidRPr="0008156E" w14:paraId="151D7B5B" w14:textId="77777777" w:rsidTr="00B4593A">
        <w:trPr>
          <w:trHeight w:val="300"/>
        </w:trPr>
        <w:tc>
          <w:tcPr>
            <w:tcW w:w="3686" w:type="dxa"/>
            <w:noWrap/>
          </w:tcPr>
          <w:p w14:paraId="5398355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abetes (n, %)</w:t>
            </w:r>
          </w:p>
          <w:p w14:paraId="1143845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ype 1</w:t>
            </w:r>
          </w:p>
          <w:p w14:paraId="6639558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Missing</w:t>
            </w:r>
          </w:p>
          <w:p w14:paraId="4093C86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ype 2 </w:t>
            </w:r>
          </w:p>
          <w:p w14:paraId="007D055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noWrap/>
          </w:tcPr>
          <w:p w14:paraId="5743C61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12F2C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(13.2)</w:t>
            </w:r>
          </w:p>
          <w:p w14:paraId="17F9088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4 (1.5)</w:t>
            </w:r>
          </w:p>
          <w:p w14:paraId="47C9C28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19.5)</w:t>
            </w:r>
          </w:p>
          <w:p w14:paraId="2239269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3 (2.5)</w:t>
            </w:r>
          </w:p>
        </w:tc>
        <w:tc>
          <w:tcPr>
            <w:tcW w:w="1976" w:type="dxa"/>
          </w:tcPr>
          <w:p w14:paraId="058B1FE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5332E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4.0)</w:t>
            </w:r>
          </w:p>
          <w:p w14:paraId="23D5009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2 (1.5)</w:t>
            </w:r>
          </w:p>
          <w:p w14:paraId="3D857D6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18.8)</w:t>
            </w:r>
          </w:p>
          <w:p w14:paraId="452971C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1 (2.6)</w:t>
            </w:r>
          </w:p>
        </w:tc>
        <w:tc>
          <w:tcPr>
            <w:tcW w:w="2268" w:type="dxa"/>
          </w:tcPr>
          <w:p w14:paraId="61FE951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AA7D3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2 (8.6)</w:t>
            </w:r>
          </w:p>
          <w:p w14:paraId="6D930D2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.4)</w:t>
            </w:r>
          </w:p>
          <w:p w14:paraId="3D6CB7B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3 (23.2)</w:t>
            </w:r>
          </w:p>
          <w:p w14:paraId="0ED1790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2 (1.4)</w:t>
            </w:r>
          </w:p>
        </w:tc>
      </w:tr>
      <w:tr w:rsidR="00E0157C" w:rsidRPr="0008156E" w14:paraId="3EAA3170" w14:textId="77777777" w:rsidTr="00B4593A">
        <w:trPr>
          <w:trHeight w:val="300"/>
        </w:trPr>
        <w:tc>
          <w:tcPr>
            <w:tcW w:w="3686" w:type="dxa"/>
            <w:noWrap/>
          </w:tcPr>
          <w:p w14:paraId="27121C2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story of stroke (n, %)</w:t>
            </w:r>
          </w:p>
          <w:p w14:paraId="7CCF436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Missing (n, %)</w:t>
            </w:r>
          </w:p>
        </w:tc>
        <w:tc>
          <w:tcPr>
            <w:tcW w:w="1701" w:type="dxa"/>
            <w:noWrap/>
          </w:tcPr>
          <w:p w14:paraId="3658F56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5.8)</w:t>
            </w:r>
          </w:p>
          <w:p w14:paraId="0DCBFC9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19 (2.0)</w:t>
            </w:r>
          </w:p>
        </w:tc>
        <w:tc>
          <w:tcPr>
            <w:tcW w:w="1976" w:type="dxa"/>
          </w:tcPr>
          <w:p w14:paraId="65A5E3D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4 (5.6)</w:t>
            </w:r>
          </w:p>
          <w:p w14:paraId="2823087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17 (2.1)</w:t>
            </w:r>
          </w:p>
        </w:tc>
        <w:tc>
          <w:tcPr>
            <w:tcW w:w="2268" w:type="dxa"/>
          </w:tcPr>
          <w:p w14:paraId="6308E17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10 (7.0)</w:t>
            </w:r>
          </w:p>
          <w:p w14:paraId="66BEBEC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2 (1.4)</w:t>
            </w:r>
          </w:p>
        </w:tc>
      </w:tr>
      <w:tr w:rsidR="00E0157C" w:rsidRPr="0008156E" w14:paraId="64B439BC" w14:textId="77777777" w:rsidTr="00B4593A">
        <w:trPr>
          <w:trHeight w:val="354"/>
        </w:trPr>
        <w:tc>
          <w:tcPr>
            <w:tcW w:w="3686" w:type="dxa"/>
            <w:noWrap/>
          </w:tcPr>
          <w:p w14:paraId="2237584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story of transient ischemic attack (n, %)</w:t>
            </w:r>
          </w:p>
          <w:p w14:paraId="404347C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(n, %)</w:t>
            </w:r>
          </w:p>
        </w:tc>
        <w:tc>
          <w:tcPr>
            <w:tcW w:w="1701" w:type="dxa"/>
            <w:noWrap/>
          </w:tcPr>
          <w:p w14:paraId="70268EC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3 (3.5)</w:t>
            </w:r>
          </w:p>
          <w:p w14:paraId="123FC26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5 (2.7)</w:t>
            </w:r>
          </w:p>
        </w:tc>
        <w:tc>
          <w:tcPr>
            <w:tcW w:w="1976" w:type="dxa"/>
          </w:tcPr>
          <w:p w14:paraId="3310E0A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9 (3.7)</w:t>
            </w:r>
          </w:p>
          <w:p w14:paraId="298813B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2 (2.8)</w:t>
            </w:r>
          </w:p>
        </w:tc>
        <w:tc>
          <w:tcPr>
            <w:tcW w:w="2268" w:type="dxa"/>
          </w:tcPr>
          <w:p w14:paraId="6469C054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</w:rPr>
              <w:t xml:space="preserve">    4 (2.8)</w:t>
            </w:r>
          </w:p>
          <w:p w14:paraId="480436B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2.1)</w:t>
            </w:r>
          </w:p>
        </w:tc>
      </w:tr>
    </w:tbl>
    <w:p w14:paraId="7117DC07" w14:textId="77777777" w:rsidR="00E0157C" w:rsidRPr="0008156E" w:rsidRDefault="00E0157C" w:rsidP="00B25F86">
      <w:pPr>
        <w:widowControl w:val="0"/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B60E69D" w14:textId="77777777" w:rsidR="00E0157C" w:rsidRPr="0008156E" w:rsidRDefault="00E0157C" w:rsidP="00B25F86">
      <w:pPr>
        <w:widowControl w:val="0"/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ignificant difference between </w:t>
      </w:r>
      <w:r w:rsidRPr="0008156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study population with and without available biomarker data </w: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(p&lt;0.01). </w:t>
      </w:r>
      <w:r w:rsidRPr="0008156E">
        <w:rPr>
          <w:rFonts w:ascii="Times New Roman" w:hAnsi="Times New Roman" w:cs="Times New Roman"/>
          <w:b/>
          <w:bCs/>
          <w:sz w:val="20"/>
          <w:szCs w:val="20"/>
          <w:lang w:val="en-GB"/>
        </w:rPr>
        <w:t>Abbreviations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>: IQR, Interquartile range; POD, post-operative delirium; ED; endothelial dysfunction.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F7BE86F" w14:textId="77777777" w:rsidR="00E0157C" w:rsidRPr="0008156E" w:rsidRDefault="00E0157C" w:rsidP="00B25F86">
      <w:pPr>
        <w:pStyle w:val="Header"/>
        <w:widowControl w:val="0"/>
        <w:ind w:left="-56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90A42C" w14:textId="77777777" w:rsidR="00E0157C" w:rsidRPr="0008156E" w:rsidRDefault="00E0157C" w:rsidP="00B25F86">
      <w:pPr>
        <w:pStyle w:val="Header"/>
        <w:widowControl w:val="0"/>
        <w:ind w:left="-567"/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</w:pPr>
      <w:r w:rsidRPr="0008156E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B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>Participants sociodemographic and clinical characteristics at pre-operative assessment (before surgery) according to available data on POCD development and ED biomarkers</w:t>
      </w:r>
    </w:p>
    <w:tbl>
      <w:tblPr>
        <w:tblStyle w:val="TableGrid"/>
        <w:tblpPr w:leftFromText="141" w:rightFromText="141" w:vertAnchor="page" w:horzAnchor="page" w:tblpX="830" w:tblpY="2156"/>
        <w:tblW w:w="10353" w:type="dxa"/>
        <w:tblBorders>
          <w:top w:val="single" w:sz="12" w:space="0" w:color="4472C4" w:themeColor="accent1"/>
          <w:left w:val="none" w:sz="0" w:space="0" w:color="auto"/>
          <w:bottom w:val="single" w:sz="12" w:space="0" w:color="4472C4" w:themeColor="accent1"/>
          <w:right w:val="none" w:sz="0" w:space="0" w:color="auto"/>
          <w:insideH w:val="dotDash" w:sz="4" w:space="0" w:color="4472C4" w:themeColor="accen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693"/>
        <w:gridCol w:w="2273"/>
      </w:tblGrid>
      <w:tr w:rsidR="00E0157C" w:rsidRPr="001C0BF4" w14:paraId="3933CCB0" w14:textId="77777777" w:rsidTr="00B4593A">
        <w:trPr>
          <w:trHeight w:val="821"/>
        </w:trPr>
        <w:tc>
          <w:tcPr>
            <w:tcW w:w="3261" w:type="dxa"/>
            <w:tcBorders>
              <w:top w:val="single" w:sz="12" w:space="0" w:color="0070C0"/>
              <w:bottom w:val="single" w:sz="12" w:space="0" w:color="0070C0"/>
            </w:tcBorders>
            <w:noWrap/>
          </w:tcPr>
          <w:p w14:paraId="0AF6E82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126" w:type="dxa"/>
            <w:tcBorders>
              <w:top w:val="single" w:sz="12" w:space="0" w:color="0070C0"/>
              <w:bottom w:val="single" w:sz="12" w:space="0" w:color="0070C0"/>
            </w:tcBorders>
            <w:noWrap/>
            <w:hideMark/>
          </w:tcPr>
          <w:p w14:paraId="3D34F48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Entire study population</w:t>
            </w:r>
          </w:p>
          <w:p w14:paraId="339619D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(n = 933)</w:t>
            </w:r>
          </w:p>
        </w:tc>
        <w:tc>
          <w:tcPr>
            <w:tcW w:w="2693" w:type="dxa"/>
            <w:tcBorders>
              <w:top w:val="single" w:sz="12" w:space="0" w:color="0070C0"/>
              <w:bottom w:val="single" w:sz="12" w:space="0" w:color="0070C0"/>
            </w:tcBorders>
          </w:tcPr>
          <w:p w14:paraId="206A206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population with POCD and ED biomarkers </w:t>
            </w:r>
          </w:p>
          <w:p w14:paraId="226ACED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(n =537)</w:t>
            </w:r>
          </w:p>
        </w:tc>
        <w:tc>
          <w:tcPr>
            <w:tcW w:w="2273" w:type="dxa"/>
            <w:tcBorders>
              <w:top w:val="single" w:sz="12" w:space="0" w:color="0070C0"/>
              <w:bottom w:val="single" w:sz="12" w:space="0" w:color="0070C0"/>
            </w:tcBorders>
          </w:tcPr>
          <w:p w14:paraId="768DCE6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population without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ailable data on POCD and biomarkers </w:t>
            </w: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(n =396)</w:t>
            </w:r>
          </w:p>
        </w:tc>
      </w:tr>
      <w:tr w:rsidR="00E0157C" w:rsidRPr="0008156E" w14:paraId="5B9FFA4A" w14:textId="77777777" w:rsidTr="00B4593A">
        <w:trPr>
          <w:trHeight w:val="404"/>
        </w:trPr>
        <w:tc>
          <w:tcPr>
            <w:tcW w:w="3261" w:type="dxa"/>
            <w:tcBorders>
              <w:top w:val="single" w:sz="12" w:space="0" w:color="0070C0"/>
              <w:bottom w:val="dashed" w:sz="4" w:space="0" w:color="000000" w:themeColor="text1"/>
            </w:tcBorders>
            <w:noWrap/>
            <w:hideMark/>
          </w:tcPr>
          <w:p w14:paraId="1340473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at inclusion. </w:t>
            </w:r>
          </w:p>
          <w:p w14:paraId="23F9DE0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years (median, IQR)</w:t>
            </w:r>
          </w:p>
          <w:p w14:paraId="43C8925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issing (n, %)</w:t>
            </w:r>
          </w:p>
        </w:tc>
        <w:tc>
          <w:tcPr>
            <w:tcW w:w="2126" w:type="dxa"/>
            <w:tcBorders>
              <w:top w:val="single" w:sz="12" w:space="0" w:color="0070C0"/>
              <w:bottom w:val="dashed" w:sz="4" w:space="0" w:color="000000" w:themeColor="text1"/>
            </w:tcBorders>
            <w:noWrap/>
          </w:tcPr>
          <w:p w14:paraId="00A2992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DA319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72.0 (68.0-76.0)</w:t>
            </w:r>
          </w:p>
          <w:p w14:paraId="65ACCE6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693" w:type="dxa"/>
            <w:tcBorders>
              <w:top w:val="single" w:sz="12" w:space="0" w:color="0070C0"/>
              <w:bottom w:val="dashed" w:sz="4" w:space="0" w:color="000000" w:themeColor="text1"/>
            </w:tcBorders>
          </w:tcPr>
          <w:p w14:paraId="3176864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0940B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 (68.0-75.0)</w:t>
            </w:r>
          </w:p>
          <w:p w14:paraId="1D052CF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73" w:type="dxa"/>
            <w:tcBorders>
              <w:top w:val="single" w:sz="12" w:space="0" w:color="0070C0"/>
              <w:bottom w:val="dashed" w:sz="4" w:space="0" w:color="000000" w:themeColor="text1"/>
            </w:tcBorders>
          </w:tcPr>
          <w:p w14:paraId="6A9AA9D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727A1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72.0 (69.0-76.0)</w:t>
            </w:r>
          </w:p>
          <w:p w14:paraId="24C2AE2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0157C" w:rsidRPr="0008156E" w14:paraId="4B9AFD7E" w14:textId="77777777" w:rsidTr="00B4593A">
        <w:trPr>
          <w:trHeight w:val="300"/>
        </w:trPr>
        <w:tc>
          <w:tcPr>
            <w:tcW w:w="3261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  <w:hideMark/>
          </w:tcPr>
          <w:p w14:paraId="2351C6D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Sex (n, %) *</w:t>
            </w:r>
          </w:p>
          <w:p w14:paraId="13461DC5" w14:textId="77777777" w:rsidR="00E0157C" w:rsidRPr="0008156E" w:rsidRDefault="00E0157C" w:rsidP="00B25F86">
            <w:pPr>
              <w:widowControl w:val="0"/>
              <w:ind w:left="3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men </w:t>
            </w:r>
          </w:p>
          <w:p w14:paraId="03F0C51E" w14:textId="77777777" w:rsidR="00E0157C" w:rsidRPr="0008156E" w:rsidRDefault="00E0157C" w:rsidP="00B25F86">
            <w:pPr>
              <w:widowControl w:val="0"/>
              <w:ind w:left="3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Missing (n, %)</w:t>
            </w:r>
          </w:p>
        </w:tc>
        <w:tc>
          <w:tcPr>
            <w:tcW w:w="21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46C6CC5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9AFC0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395 (42.3)</w:t>
            </w:r>
          </w:p>
          <w:p w14:paraId="7BC37620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69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1497A4C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9A645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38.75)</w:t>
            </w:r>
          </w:p>
          <w:p w14:paraId="7608B1A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0 (0)</w:t>
            </w:r>
          </w:p>
        </w:tc>
        <w:tc>
          <w:tcPr>
            <w:tcW w:w="227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46942F2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E1E32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142 (48.6)</w:t>
            </w:r>
          </w:p>
          <w:p w14:paraId="1DD33B6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0 (0)</w:t>
            </w:r>
          </w:p>
        </w:tc>
      </w:tr>
      <w:tr w:rsidR="00E0157C" w:rsidRPr="0008156E" w14:paraId="07E4E477" w14:textId="77777777" w:rsidTr="00B4593A">
        <w:trPr>
          <w:trHeight w:val="300"/>
        </w:trPr>
        <w:tc>
          <w:tcPr>
            <w:tcW w:w="3261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13FB962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Surgery type *</w:t>
            </w:r>
          </w:p>
          <w:p w14:paraId="35BC25A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racranial</w:t>
            </w:r>
          </w:p>
          <w:p w14:paraId="0DFDE040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rathoracic</w:t>
            </w:r>
          </w:p>
          <w:p w14:paraId="5F90A38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eripheral</w:t>
            </w:r>
          </w:p>
          <w:p w14:paraId="4ADE7FA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issing (n, %)</w:t>
            </w:r>
          </w:p>
        </w:tc>
        <w:tc>
          <w:tcPr>
            <w:tcW w:w="21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54D4356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11CDC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10 (1.1)</w:t>
            </w:r>
          </w:p>
          <w:p w14:paraId="020FC32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397 (43.5)</w:t>
            </w:r>
          </w:p>
          <w:p w14:paraId="31BD844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505 (53.4)</w:t>
            </w:r>
          </w:p>
          <w:p w14:paraId="4E87A57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1 (2.2)</w:t>
            </w:r>
          </w:p>
        </w:tc>
        <w:tc>
          <w:tcPr>
            <w:tcW w:w="269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44E33CF0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A5AF4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 (0.95)</w:t>
            </w:r>
          </w:p>
          <w:p w14:paraId="5B4347A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222 (42.1)</w:t>
            </w:r>
          </w:p>
          <w:p w14:paraId="3F20EFB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301 (57.0)</w:t>
            </w:r>
          </w:p>
          <w:p w14:paraId="6D98363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7 (1.3)</w:t>
            </w:r>
          </w:p>
        </w:tc>
        <w:tc>
          <w:tcPr>
            <w:tcW w:w="227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0364987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393DB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5 (1.7)</w:t>
            </w:r>
          </w:p>
          <w:p w14:paraId="4002137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84 (46.5)</w:t>
            </w:r>
          </w:p>
          <w:p w14:paraId="2AB2731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3 (51.2)</w:t>
            </w:r>
          </w:p>
          <w:p w14:paraId="1AF6C4B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4 (1.4)</w:t>
            </w:r>
          </w:p>
        </w:tc>
      </w:tr>
      <w:tr w:rsidR="00E0157C" w:rsidRPr="0008156E" w14:paraId="3D45DBD5" w14:textId="77777777" w:rsidTr="00B4593A">
        <w:trPr>
          <w:trHeight w:val="354"/>
        </w:trPr>
        <w:tc>
          <w:tcPr>
            <w:tcW w:w="3261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731D701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 (n, %)</w:t>
            </w:r>
          </w:p>
          <w:p w14:paraId="4B62DBE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ssing</w:t>
            </w:r>
          </w:p>
        </w:tc>
        <w:tc>
          <w:tcPr>
            <w:tcW w:w="21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2A9C19B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589(63.1)</w:t>
            </w:r>
          </w:p>
          <w:p w14:paraId="4194778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4 (1.5)</w:t>
            </w:r>
          </w:p>
        </w:tc>
        <w:tc>
          <w:tcPr>
            <w:tcW w:w="269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77BA1FE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326 (61.4)</w:t>
            </w:r>
          </w:p>
          <w:p w14:paraId="3A67B58B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1 (1.7)</w:t>
            </w:r>
          </w:p>
        </w:tc>
        <w:tc>
          <w:tcPr>
            <w:tcW w:w="227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37AC657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198 (67.8)</w:t>
            </w:r>
          </w:p>
          <w:p w14:paraId="6BBC98F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3 (1.0)</w:t>
            </w:r>
          </w:p>
        </w:tc>
      </w:tr>
      <w:tr w:rsidR="00E0157C" w:rsidRPr="0008156E" w14:paraId="20D8B3FA" w14:textId="77777777" w:rsidTr="00B4593A">
        <w:trPr>
          <w:trHeight w:val="300"/>
        </w:trPr>
        <w:tc>
          <w:tcPr>
            <w:tcW w:w="3261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3C0F3D9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transient ischemic attack</w:t>
            </w:r>
          </w:p>
          <w:p w14:paraId="2FBAA11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(n, %)</w:t>
            </w:r>
          </w:p>
          <w:p w14:paraId="25C219D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Missing (n, %)</w:t>
            </w:r>
          </w:p>
        </w:tc>
        <w:tc>
          <w:tcPr>
            <w:tcW w:w="21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2267037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FC86F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33 (3.5)</w:t>
            </w:r>
          </w:p>
          <w:p w14:paraId="46D31F1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25 (2.7)</w:t>
            </w:r>
          </w:p>
        </w:tc>
        <w:tc>
          <w:tcPr>
            <w:tcW w:w="269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2C5D131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B15F3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25 (3.9)</w:t>
            </w:r>
          </w:p>
          <w:p w14:paraId="749EE4B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20 (3.1)</w:t>
            </w:r>
          </w:p>
        </w:tc>
        <w:tc>
          <w:tcPr>
            <w:tcW w:w="227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0EB87C7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8AFDF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8 (2.7)</w:t>
            </w:r>
          </w:p>
          <w:p w14:paraId="2D3D39A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5 (1.7)</w:t>
            </w:r>
          </w:p>
        </w:tc>
      </w:tr>
      <w:tr w:rsidR="00E0157C" w:rsidRPr="0008156E" w14:paraId="1BEE5833" w14:textId="77777777" w:rsidTr="00B4593A">
        <w:trPr>
          <w:trHeight w:val="300"/>
        </w:trPr>
        <w:tc>
          <w:tcPr>
            <w:tcW w:w="3261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  <w:hideMark/>
          </w:tcPr>
          <w:p w14:paraId="347D332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</w:t>
            </w: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dian, IQR) </w:t>
            </w:r>
          </w:p>
          <w:p w14:paraId="4220DF0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Missing (n, %)</w:t>
            </w:r>
          </w:p>
        </w:tc>
        <w:tc>
          <w:tcPr>
            <w:tcW w:w="21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0219B4D1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26.57 (24.0-29.3)</w:t>
            </w:r>
          </w:p>
          <w:p w14:paraId="2F3A672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69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6E9429F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26.57 (24.1-29.3)</w:t>
            </w:r>
          </w:p>
          <w:p w14:paraId="451B080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7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390FD4F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26.70 (23.7-29.8)</w:t>
            </w:r>
          </w:p>
          <w:p w14:paraId="2F6A4BE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0157C" w:rsidRPr="0008156E" w14:paraId="667CC16F" w14:textId="77777777" w:rsidTr="00B4593A">
        <w:trPr>
          <w:trHeight w:val="300"/>
        </w:trPr>
        <w:tc>
          <w:tcPr>
            <w:tcW w:w="3261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  <w:hideMark/>
          </w:tcPr>
          <w:p w14:paraId="21BA655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stroke (n, %)</w:t>
            </w:r>
          </w:p>
          <w:p w14:paraId="06CF432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Missing (n, %)</w:t>
            </w:r>
          </w:p>
        </w:tc>
        <w:tc>
          <w:tcPr>
            <w:tcW w:w="21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noWrap/>
          </w:tcPr>
          <w:p w14:paraId="5850FD7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54 (5.9)</w:t>
            </w:r>
          </w:p>
          <w:p w14:paraId="3619DD6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2.0)</w:t>
            </w:r>
          </w:p>
        </w:tc>
        <w:tc>
          <w:tcPr>
            <w:tcW w:w="269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194FCAAE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35 (5.5)</w:t>
            </w:r>
          </w:p>
          <w:p w14:paraId="251F3E4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2.6)</w:t>
            </w:r>
          </w:p>
        </w:tc>
        <w:tc>
          <w:tcPr>
            <w:tcW w:w="2273" w:type="dxa"/>
            <w:tcBorders>
              <w:top w:val="dashed" w:sz="4" w:space="0" w:color="000000" w:themeColor="text1"/>
              <w:bottom w:val="dashed" w:sz="4" w:space="0" w:color="000000" w:themeColor="text1"/>
            </w:tcBorders>
          </w:tcPr>
          <w:p w14:paraId="3AA4945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6.5)</w:t>
            </w:r>
          </w:p>
          <w:p w14:paraId="56DC8F9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4 (1.4)</w:t>
            </w:r>
          </w:p>
        </w:tc>
      </w:tr>
      <w:tr w:rsidR="00E0157C" w:rsidRPr="0008156E" w14:paraId="338A178B" w14:textId="77777777" w:rsidTr="00B4593A">
        <w:trPr>
          <w:trHeight w:val="300"/>
        </w:trPr>
        <w:tc>
          <w:tcPr>
            <w:tcW w:w="3261" w:type="dxa"/>
            <w:tcBorders>
              <w:top w:val="dashed" w:sz="4" w:space="0" w:color="000000" w:themeColor="text1"/>
              <w:bottom w:val="single" w:sz="12" w:space="0" w:color="0070C0"/>
            </w:tcBorders>
            <w:noWrap/>
            <w:hideMark/>
          </w:tcPr>
          <w:p w14:paraId="5B15A0A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(n, %)</w:t>
            </w:r>
          </w:p>
          <w:p w14:paraId="67C124F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2 </w:t>
            </w:r>
          </w:p>
          <w:p w14:paraId="77B52DE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ssing</w:t>
            </w:r>
          </w:p>
          <w:p w14:paraId="7CAF5DB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Type 1</w:t>
            </w:r>
          </w:p>
          <w:p w14:paraId="6EAA60E2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ssing</w:t>
            </w:r>
          </w:p>
        </w:tc>
        <w:tc>
          <w:tcPr>
            <w:tcW w:w="2126" w:type="dxa"/>
            <w:tcBorders>
              <w:top w:val="dashed" w:sz="4" w:space="0" w:color="000000" w:themeColor="text1"/>
              <w:bottom w:val="single" w:sz="12" w:space="0" w:color="0070C0"/>
            </w:tcBorders>
            <w:noWrap/>
          </w:tcPr>
          <w:p w14:paraId="1953BB9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510CB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182 (19.5)</w:t>
            </w:r>
          </w:p>
          <w:p w14:paraId="0C6289E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 (1.5)</w:t>
            </w:r>
          </w:p>
          <w:p w14:paraId="3B5205B7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3 (13.2)</w:t>
            </w:r>
          </w:p>
          <w:p w14:paraId="54B2154C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4 (1.5)</w:t>
            </w:r>
          </w:p>
        </w:tc>
        <w:tc>
          <w:tcPr>
            <w:tcW w:w="2693" w:type="dxa"/>
            <w:tcBorders>
              <w:top w:val="dashed" w:sz="4" w:space="0" w:color="000000" w:themeColor="text1"/>
              <w:bottom w:val="single" w:sz="12" w:space="0" w:color="0070C0"/>
            </w:tcBorders>
          </w:tcPr>
          <w:p w14:paraId="4EE7D9F4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A13B36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101 (19.1)</w:t>
            </w:r>
          </w:p>
          <w:p w14:paraId="57694ABA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4 (2.3)</w:t>
            </w:r>
          </w:p>
          <w:p w14:paraId="7D649FA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69 (12.9)</w:t>
            </w:r>
          </w:p>
          <w:p w14:paraId="184EB573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9 (1.7)</w:t>
            </w:r>
          </w:p>
        </w:tc>
        <w:tc>
          <w:tcPr>
            <w:tcW w:w="2273" w:type="dxa"/>
            <w:tcBorders>
              <w:top w:val="dashed" w:sz="4" w:space="0" w:color="000000" w:themeColor="text1"/>
              <w:bottom w:val="single" w:sz="12" w:space="0" w:color="0070C0"/>
            </w:tcBorders>
          </w:tcPr>
          <w:p w14:paraId="1E93AB29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1A081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56 (19.8)</w:t>
            </w:r>
          </w:p>
          <w:p w14:paraId="5BB4CC58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8 (2.4)</w:t>
            </w:r>
          </w:p>
          <w:p w14:paraId="42102715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>47 (16.1)</w:t>
            </w:r>
          </w:p>
          <w:p w14:paraId="00B825A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4 (1.4)</w:t>
            </w:r>
          </w:p>
        </w:tc>
      </w:tr>
    </w:tbl>
    <w:p w14:paraId="53B60417" w14:textId="77777777" w:rsidR="00E0157C" w:rsidRPr="0008156E" w:rsidRDefault="00E0157C" w:rsidP="00B25F86">
      <w:pPr>
        <w:pStyle w:val="Header"/>
        <w:widowControl w:val="0"/>
        <w:ind w:left="-567"/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</w:pP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 xml:space="preserve">Significant difference between study population with and without available biomarker data (p&lt;0.01). </w:t>
      </w:r>
      <w:r w:rsidRPr="0008156E">
        <w:rPr>
          <w:rFonts w:ascii="Times New Roman" w:hAnsi="Times New Roman" w:cs="Times New Roman"/>
          <w:b/>
          <w:bCs/>
          <w:sz w:val="20"/>
          <w:szCs w:val="20"/>
          <w:lang w:val="en-GB"/>
        </w:rPr>
        <w:t>Abbreviations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>: IQR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>, inter quartile range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>; POCD, post-operative cognitive dysfunction.</w:t>
      </w:r>
    </w:p>
    <w:p w14:paraId="08C7CE79" w14:textId="77777777" w:rsidR="00E0157C" w:rsidRPr="0008156E" w:rsidRDefault="00E0157C" w:rsidP="00B25F86">
      <w:pPr>
        <w:widowControl w:val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7448A729" w14:textId="77777777" w:rsidR="00E0157C" w:rsidRPr="0008156E" w:rsidRDefault="00E0157C" w:rsidP="00B25F86">
      <w:pPr>
        <w:pStyle w:val="Header"/>
        <w:widowControl w:val="0"/>
        <w:ind w:left="-567"/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241BA5F" w14:textId="77777777" w:rsidR="00E0157C" w:rsidRPr="0008156E" w:rsidRDefault="00E0157C" w:rsidP="00B25F86">
      <w:pPr>
        <w:widowControl w:val="0"/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  <w:r w:rsidRPr="0008156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2 A.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 xml:space="preserve">The correlations between participants sociodemographic and clinical characteristics and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 xml:space="preserve">pre-operative (before surgery)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>ED biomarkers.</w:t>
      </w:r>
    </w:p>
    <w:tbl>
      <w:tblPr>
        <w:tblStyle w:val="GridTableLight"/>
        <w:tblpPr w:leftFromText="141" w:rightFromText="141" w:vertAnchor="page" w:horzAnchor="margin" w:tblpY="2362"/>
        <w:tblW w:w="9414" w:type="dxa"/>
        <w:tblBorders>
          <w:top w:val="single" w:sz="18" w:space="0" w:color="44546A" w:themeColor="text2"/>
          <w:left w:val="none" w:sz="0" w:space="0" w:color="auto"/>
          <w:bottom w:val="single" w:sz="18" w:space="0" w:color="44546A" w:themeColor="text2"/>
          <w:right w:val="none" w:sz="0" w:space="0" w:color="auto"/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30"/>
        <w:gridCol w:w="1231"/>
        <w:gridCol w:w="1230"/>
        <w:gridCol w:w="1231"/>
        <w:gridCol w:w="1231"/>
      </w:tblGrid>
      <w:tr w:rsidR="00E0157C" w:rsidRPr="0008156E" w14:paraId="00CE8198" w14:textId="77777777" w:rsidTr="00B4593A">
        <w:trPr>
          <w:trHeight w:val="416"/>
        </w:trPr>
        <w:tc>
          <w:tcPr>
            <w:tcW w:w="3261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4E978655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1230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2609511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A 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l/l)</w:t>
            </w:r>
          </w:p>
        </w:tc>
        <w:tc>
          <w:tcPr>
            <w:tcW w:w="1231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4E78632D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MA 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l/l)</w:t>
            </w:r>
          </w:p>
        </w:tc>
        <w:tc>
          <w:tcPr>
            <w:tcW w:w="1230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7B81994C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AM-1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231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35E304A7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CAM-1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231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613640E0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WF</w:t>
            </w:r>
            <w:proofErr w:type="spellEnd"/>
          </w:p>
          <w:p w14:paraId="7963B2C7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</w:t>
            </w:r>
            <w:proofErr w:type="spellEnd"/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ml)</w:t>
            </w:r>
          </w:p>
        </w:tc>
      </w:tr>
      <w:tr w:rsidR="00E0157C" w:rsidRPr="0008156E" w14:paraId="793E535E" w14:textId="77777777" w:rsidTr="00B4593A">
        <w:trPr>
          <w:trHeight w:val="625"/>
        </w:trPr>
        <w:tc>
          <w:tcPr>
            <w:tcW w:w="3261" w:type="dxa"/>
            <w:tcBorders>
              <w:top w:val="single" w:sz="18" w:space="0" w:color="44546A" w:themeColor="text2"/>
            </w:tcBorders>
          </w:tcPr>
          <w:p w14:paraId="0D4E5D1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Age (years)</w:t>
            </w:r>
          </w:p>
          <w:p w14:paraId="12561007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0AB1A54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30" w:type="dxa"/>
            <w:tcBorders>
              <w:top w:val="single" w:sz="18" w:space="0" w:color="44546A" w:themeColor="text2"/>
            </w:tcBorders>
          </w:tcPr>
          <w:p w14:paraId="5C1DCCD3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  <w:lang w:val="en-GB"/>
              </w:rPr>
            </w:pPr>
          </w:p>
          <w:p w14:paraId="7E4795CD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2</w:t>
            </w:r>
          </w:p>
          <w:p w14:paraId="1B4AC539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51</w:t>
            </w:r>
          </w:p>
        </w:tc>
        <w:tc>
          <w:tcPr>
            <w:tcW w:w="1231" w:type="dxa"/>
            <w:tcBorders>
              <w:top w:val="single" w:sz="18" w:space="0" w:color="44546A" w:themeColor="text2"/>
            </w:tcBorders>
          </w:tcPr>
          <w:p w14:paraId="1E7CD6FA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3650024C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17</w:t>
            </w:r>
          </w:p>
          <w:p w14:paraId="3674F068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0" w:type="dxa"/>
            <w:tcBorders>
              <w:top w:val="single" w:sz="18" w:space="0" w:color="44546A" w:themeColor="text2"/>
            </w:tcBorders>
          </w:tcPr>
          <w:p w14:paraId="3F37949B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524CDB72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2</w:t>
            </w:r>
          </w:p>
          <w:p w14:paraId="698B75C9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47</w:t>
            </w:r>
          </w:p>
        </w:tc>
        <w:tc>
          <w:tcPr>
            <w:tcW w:w="1231" w:type="dxa"/>
            <w:tcBorders>
              <w:top w:val="single" w:sz="18" w:space="0" w:color="44546A" w:themeColor="text2"/>
            </w:tcBorders>
          </w:tcPr>
          <w:p w14:paraId="263283E7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7AFAED43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11</w:t>
            </w:r>
          </w:p>
          <w:p w14:paraId="076D13F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  <w:tcBorders>
              <w:top w:val="single" w:sz="18" w:space="0" w:color="44546A" w:themeColor="text2"/>
            </w:tcBorders>
          </w:tcPr>
          <w:p w14:paraId="7EA37824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6044EA9F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10</w:t>
            </w:r>
          </w:p>
          <w:p w14:paraId="4EE9C52E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&lt;0.01</w:t>
            </w:r>
          </w:p>
        </w:tc>
      </w:tr>
      <w:tr w:rsidR="00E0157C" w:rsidRPr="0008156E" w14:paraId="5BA2A6C3" w14:textId="77777777" w:rsidTr="00B4593A">
        <w:tc>
          <w:tcPr>
            <w:tcW w:w="3261" w:type="dxa"/>
          </w:tcPr>
          <w:p w14:paraId="67113F4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 xml:space="preserve">BMI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kg/m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14:paraId="1BB63415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37F8CB91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230" w:type="dxa"/>
          </w:tcPr>
          <w:p w14:paraId="5EA64D85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  <w:lang w:val="en-US"/>
              </w:rPr>
            </w:pPr>
          </w:p>
          <w:p w14:paraId="2CF8CAF9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6</w:t>
            </w:r>
          </w:p>
          <w:p w14:paraId="5F8F7C43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1231" w:type="dxa"/>
          </w:tcPr>
          <w:p w14:paraId="1E9EECF6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51F54BF1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3</w:t>
            </w:r>
          </w:p>
          <w:p w14:paraId="4A6F4DB1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40</w:t>
            </w:r>
          </w:p>
        </w:tc>
        <w:tc>
          <w:tcPr>
            <w:tcW w:w="1230" w:type="dxa"/>
          </w:tcPr>
          <w:p w14:paraId="2B0463C8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6274B962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6</w:t>
            </w:r>
          </w:p>
          <w:p w14:paraId="32F8DA9D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</w:t>
            </w:r>
          </w:p>
        </w:tc>
        <w:tc>
          <w:tcPr>
            <w:tcW w:w="1231" w:type="dxa"/>
          </w:tcPr>
          <w:p w14:paraId="0FE79619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4276077C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11</w:t>
            </w:r>
          </w:p>
          <w:p w14:paraId="450A080C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2</w:t>
            </w:r>
          </w:p>
        </w:tc>
        <w:tc>
          <w:tcPr>
            <w:tcW w:w="1231" w:type="dxa"/>
          </w:tcPr>
          <w:p w14:paraId="2CE392B2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317F8471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10</w:t>
            </w:r>
          </w:p>
          <w:p w14:paraId="0408AB5C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02</w:t>
            </w:r>
          </w:p>
        </w:tc>
      </w:tr>
      <w:tr w:rsidR="00E0157C" w:rsidRPr="0008156E" w14:paraId="16A6F1B6" w14:textId="77777777" w:rsidTr="00B4593A">
        <w:tc>
          <w:tcPr>
            <w:tcW w:w="3261" w:type="dxa"/>
          </w:tcPr>
          <w:p w14:paraId="09E4657A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  <w:t>MMSE Score</w:t>
            </w:r>
          </w:p>
          <w:p w14:paraId="1A15BC9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4EF1647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30" w:type="dxa"/>
          </w:tcPr>
          <w:p w14:paraId="1DA91BFA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  <w:lang w:val="en-GB"/>
              </w:rPr>
            </w:pPr>
          </w:p>
          <w:p w14:paraId="7BA3165D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6</w:t>
            </w:r>
          </w:p>
          <w:p w14:paraId="3A9DF81A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1231" w:type="dxa"/>
          </w:tcPr>
          <w:p w14:paraId="5943E346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1C72C880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12</w:t>
            </w:r>
          </w:p>
          <w:p w14:paraId="7A82A8B1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2</w:t>
            </w:r>
          </w:p>
        </w:tc>
        <w:tc>
          <w:tcPr>
            <w:tcW w:w="1230" w:type="dxa"/>
          </w:tcPr>
          <w:p w14:paraId="018E9879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567C0B55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6</w:t>
            </w:r>
          </w:p>
          <w:p w14:paraId="6FCBB09E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6</w:t>
            </w:r>
          </w:p>
        </w:tc>
        <w:tc>
          <w:tcPr>
            <w:tcW w:w="1231" w:type="dxa"/>
          </w:tcPr>
          <w:p w14:paraId="7443828C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5CF43D74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12</w:t>
            </w:r>
          </w:p>
          <w:p w14:paraId="20E66A14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42803A10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4C404583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6</w:t>
            </w:r>
          </w:p>
          <w:p w14:paraId="58B79A4A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6</w:t>
            </w:r>
          </w:p>
        </w:tc>
      </w:tr>
      <w:tr w:rsidR="00E0157C" w:rsidRPr="0008156E" w14:paraId="46538A18" w14:textId="77777777" w:rsidTr="00B4593A">
        <w:tc>
          <w:tcPr>
            <w:tcW w:w="3261" w:type="dxa"/>
          </w:tcPr>
          <w:p w14:paraId="1D938B0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  <w:t>g-Factor</w:t>
            </w:r>
          </w:p>
          <w:p w14:paraId="4048DF4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46A9D9C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0" w:type="dxa"/>
          </w:tcPr>
          <w:p w14:paraId="7D141887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  <w:lang w:val="en-GB"/>
              </w:rPr>
            </w:pPr>
          </w:p>
          <w:p w14:paraId="06FDFB91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5</w:t>
            </w:r>
          </w:p>
          <w:p w14:paraId="58A89B5A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17</w:t>
            </w:r>
          </w:p>
        </w:tc>
        <w:tc>
          <w:tcPr>
            <w:tcW w:w="1231" w:type="dxa"/>
          </w:tcPr>
          <w:p w14:paraId="575CB5F1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1ABCCE1F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12</w:t>
            </w:r>
          </w:p>
          <w:p w14:paraId="583C407F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01</w:t>
            </w:r>
          </w:p>
        </w:tc>
        <w:tc>
          <w:tcPr>
            <w:tcW w:w="1230" w:type="dxa"/>
          </w:tcPr>
          <w:p w14:paraId="1A831BA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32C9D05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0.13</w:t>
            </w:r>
          </w:p>
          <w:p w14:paraId="034B0D5A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714BE473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0787F6C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-0.14</w:t>
            </w:r>
          </w:p>
          <w:p w14:paraId="06142451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4DC1E4F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227A5BC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-0.13</w:t>
            </w:r>
          </w:p>
          <w:p w14:paraId="4B20D9E2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&lt;0.01</w:t>
            </w:r>
          </w:p>
        </w:tc>
      </w:tr>
      <w:tr w:rsidR="00E0157C" w:rsidRPr="0008156E" w14:paraId="35B5F87D" w14:textId="77777777" w:rsidTr="00B4593A">
        <w:tc>
          <w:tcPr>
            <w:tcW w:w="3261" w:type="dxa"/>
          </w:tcPr>
          <w:p w14:paraId="0DE5902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  <w:t xml:space="preserve">HbA1c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ol/mol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3AD76B40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753A5C9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230" w:type="dxa"/>
          </w:tcPr>
          <w:p w14:paraId="5AFF5E6E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  <w:lang w:val="en-GB"/>
              </w:rPr>
            </w:pPr>
          </w:p>
          <w:p w14:paraId="11D67DC0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4</w:t>
            </w:r>
          </w:p>
          <w:p w14:paraId="6CA2F5C8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5</w:t>
            </w:r>
          </w:p>
        </w:tc>
        <w:tc>
          <w:tcPr>
            <w:tcW w:w="1231" w:type="dxa"/>
          </w:tcPr>
          <w:p w14:paraId="42BBDAFD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3BCCF3F4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4</w:t>
            </w:r>
          </w:p>
          <w:p w14:paraId="40B79B87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5</w:t>
            </w:r>
          </w:p>
        </w:tc>
        <w:tc>
          <w:tcPr>
            <w:tcW w:w="1230" w:type="dxa"/>
          </w:tcPr>
          <w:p w14:paraId="5ED6533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5F44837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0.08</w:t>
            </w:r>
          </w:p>
          <w:p w14:paraId="6274FF97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31" w:type="dxa"/>
          </w:tcPr>
          <w:p w14:paraId="3D7E3200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2D51044A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3</w:t>
            </w:r>
          </w:p>
          <w:p w14:paraId="181E6001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50</w:t>
            </w:r>
          </w:p>
        </w:tc>
        <w:tc>
          <w:tcPr>
            <w:tcW w:w="1231" w:type="dxa"/>
          </w:tcPr>
          <w:p w14:paraId="6055C706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55C12804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13</w:t>
            </w:r>
          </w:p>
          <w:p w14:paraId="6E28FE70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1</w:t>
            </w:r>
          </w:p>
        </w:tc>
      </w:tr>
      <w:tr w:rsidR="00E0157C" w:rsidRPr="0008156E" w14:paraId="27523288" w14:textId="77777777" w:rsidTr="00B4593A">
        <w:tc>
          <w:tcPr>
            <w:tcW w:w="3261" w:type="dxa"/>
          </w:tcPr>
          <w:p w14:paraId="210A992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  <w:t xml:space="preserve">HDL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mol/l)</w:t>
            </w:r>
          </w:p>
          <w:p w14:paraId="2EA2E495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3A27F96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0" w:type="dxa"/>
          </w:tcPr>
          <w:p w14:paraId="2A98A783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  <w:lang w:val="en-US"/>
              </w:rPr>
            </w:pPr>
          </w:p>
          <w:p w14:paraId="3D5F090F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5</w:t>
            </w:r>
          </w:p>
          <w:p w14:paraId="01EB4E5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1231" w:type="dxa"/>
          </w:tcPr>
          <w:p w14:paraId="3B28CA1A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26DE1C45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3</w:t>
            </w:r>
          </w:p>
          <w:p w14:paraId="31EF3EDC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36</w:t>
            </w:r>
          </w:p>
        </w:tc>
        <w:tc>
          <w:tcPr>
            <w:tcW w:w="1230" w:type="dxa"/>
          </w:tcPr>
          <w:p w14:paraId="424B55D0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5F27E8D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-0.13</w:t>
            </w:r>
          </w:p>
          <w:p w14:paraId="191DAAD3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222F2524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05B08A4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-0.14</w:t>
            </w:r>
          </w:p>
          <w:p w14:paraId="60B69CF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58B08645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071BFD68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-0.06</w:t>
            </w:r>
          </w:p>
          <w:p w14:paraId="57D52751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8</w:t>
            </w:r>
          </w:p>
        </w:tc>
      </w:tr>
      <w:tr w:rsidR="00E0157C" w:rsidRPr="0008156E" w14:paraId="1B79D94B" w14:textId="77777777" w:rsidTr="00B4593A">
        <w:tc>
          <w:tcPr>
            <w:tcW w:w="3261" w:type="dxa"/>
          </w:tcPr>
          <w:p w14:paraId="176958A9" w14:textId="77777777" w:rsidR="00E0157C" w:rsidRPr="005E6553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fr-FR"/>
              </w:rPr>
            </w:pPr>
            <w:r w:rsidRPr="005E655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fr-FR"/>
              </w:rPr>
              <w:t xml:space="preserve">IL-6 </w:t>
            </w:r>
            <w:r w:rsidRPr="005E6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(</w:t>
            </w:r>
            <w:proofErr w:type="spellStart"/>
            <w:r w:rsidRPr="005E6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g</w:t>
            </w:r>
            <w:proofErr w:type="spellEnd"/>
            <w:r w:rsidRPr="005E6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/ml)</w:t>
            </w:r>
          </w:p>
          <w:p w14:paraId="3F7B0949" w14:textId="77777777" w:rsidR="00E0157C" w:rsidRPr="005E6553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fr-FR"/>
              </w:rPr>
            </w:pPr>
            <w:r w:rsidRPr="005E6553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fr-FR"/>
              </w:rPr>
              <w:t xml:space="preserve">Spearman </w:t>
            </w:r>
            <w:proofErr w:type="spellStart"/>
            <w:r w:rsidRPr="005E6553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fr-FR"/>
              </w:rPr>
              <w:t>correlation</w:t>
            </w:r>
            <w:proofErr w:type="spellEnd"/>
            <w:r w:rsidRPr="005E6553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fr-FR"/>
              </w:rPr>
              <w:t xml:space="preserve"> coefficient</w:t>
            </w:r>
          </w:p>
          <w:p w14:paraId="6E2010B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0" w:type="dxa"/>
          </w:tcPr>
          <w:p w14:paraId="5F2DCBC4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  <w:lang w:val="en-GB"/>
              </w:rPr>
            </w:pPr>
          </w:p>
          <w:p w14:paraId="7AEEFA23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4</w:t>
            </w:r>
          </w:p>
          <w:p w14:paraId="3CFF0C0C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0</w:t>
            </w:r>
          </w:p>
        </w:tc>
        <w:tc>
          <w:tcPr>
            <w:tcW w:w="1231" w:type="dxa"/>
          </w:tcPr>
          <w:p w14:paraId="1F7E019A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</w:p>
          <w:p w14:paraId="4010313C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</w:rPr>
              <w:t>0.05</w:t>
            </w:r>
          </w:p>
          <w:p w14:paraId="483D9EC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1230" w:type="dxa"/>
          </w:tcPr>
          <w:p w14:paraId="7F019CF8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7BEFE461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0.13</w:t>
            </w:r>
          </w:p>
          <w:p w14:paraId="3D195B0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10C68DF0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2C3FFAF8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0.14</w:t>
            </w:r>
          </w:p>
          <w:p w14:paraId="2D8BBA3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64737358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</w:p>
          <w:p w14:paraId="3C1CECF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  <w:t>0.16</w:t>
            </w:r>
          </w:p>
          <w:p w14:paraId="3CBC363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</w:tr>
      <w:tr w:rsidR="00E0157C" w:rsidRPr="0008156E" w14:paraId="21B1CEC2" w14:textId="77777777" w:rsidTr="00B4593A">
        <w:tc>
          <w:tcPr>
            <w:tcW w:w="3261" w:type="dxa"/>
          </w:tcPr>
          <w:p w14:paraId="2C91D3E3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08156E">
              <w:rPr>
                <w:sz w:val="20"/>
                <w:szCs w:val="20"/>
                <w:lang w:val="en-US"/>
              </w:rPr>
              <w:t xml:space="preserve">ADMA </w:t>
            </w:r>
            <w:r w:rsidRPr="0008156E">
              <w:rPr>
                <w:color w:val="000000"/>
                <w:sz w:val="20"/>
                <w:szCs w:val="20"/>
                <w:lang w:val="en-GB"/>
              </w:rPr>
              <w:t>(</w:t>
            </w:r>
            <w:r w:rsidRPr="0008156E">
              <w:rPr>
                <w:color w:val="000000"/>
                <w:sz w:val="20"/>
                <w:szCs w:val="20"/>
              </w:rPr>
              <w:t>μ</w:t>
            </w:r>
            <w:r w:rsidRPr="0008156E">
              <w:rPr>
                <w:color w:val="000000"/>
                <w:sz w:val="20"/>
                <w:szCs w:val="20"/>
                <w:lang w:val="en-GB"/>
              </w:rPr>
              <w:t>mol/l)</w:t>
            </w:r>
          </w:p>
          <w:p w14:paraId="717A636F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7F458D76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rFonts w:eastAsiaTheme="minorEastAsia"/>
                <w:kern w:val="24"/>
                <w:sz w:val="20"/>
                <w:szCs w:val="20"/>
                <w:lang w:val="en-US"/>
              </w:rPr>
            </w:pPr>
            <w:r w:rsidRPr="0008156E">
              <w:rPr>
                <w:rFonts w:eastAsia="Calibri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30" w:type="dxa"/>
          </w:tcPr>
          <w:p w14:paraId="2A50D6B0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48EA49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  <w:p w14:paraId="5A50F63E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1" w:type="dxa"/>
          </w:tcPr>
          <w:p w14:paraId="6F038EF3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8FE5BA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  <w:p w14:paraId="096D0EAE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0" w:type="dxa"/>
          </w:tcPr>
          <w:p w14:paraId="37D8D14C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E2314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14:paraId="6788E3AE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09936C39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AB6A4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  <w:p w14:paraId="0619CA2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266D7E1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BAB4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  <w:p w14:paraId="7636719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</w:tr>
      <w:tr w:rsidR="00E0157C" w:rsidRPr="0008156E" w14:paraId="58C6B11B" w14:textId="77777777" w:rsidTr="00B4593A">
        <w:tc>
          <w:tcPr>
            <w:tcW w:w="3261" w:type="dxa"/>
          </w:tcPr>
          <w:p w14:paraId="3D55B4D4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08156E">
              <w:rPr>
                <w:sz w:val="20"/>
                <w:szCs w:val="20"/>
                <w:lang w:val="en-US"/>
              </w:rPr>
              <w:t xml:space="preserve">SDMA </w:t>
            </w:r>
            <w:r w:rsidRPr="0008156E">
              <w:rPr>
                <w:color w:val="000000"/>
                <w:sz w:val="20"/>
                <w:szCs w:val="20"/>
                <w:lang w:val="en-GB"/>
              </w:rPr>
              <w:t>(</w:t>
            </w:r>
            <w:r w:rsidRPr="0008156E">
              <w:rPr>
                <w:color w:val="000000"/>
                <w:sz w:val="20"/>
                <w:szCs w:val="20"/>
              </w:rPr>
              <w:t>μ</w:t>
            </w:r>
            <w:r w:rsidRPr="0008156E">
              <w:rPr>
                <w:color w:val="000000"/>
                <w:sz w:val="20"/>
                <w:szCs w:val="20"/>
                <w:lang w:val="en-GB"/>
              </w:rPr>
              <w:t>mol/l)</w:t>
            </w:r>
          </w:p>
          <w:p w14:paraId="1C070661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548C7727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rFonts w:eastAsiaTheme="minorEastAsia"/>
                <w:kern w:val="24"/>
                <w:sz w:val="20"/>
                <w:szCs w:val="20"/>
                <w:lang w:val="en-US"/>
              </w:rPr>
            </w:pPr>
            <w:r w:rsidRPr="0008156E">
              <w:rPr>
                <w:rFonts w:eastAsia="Calibri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30" w:type="dxa"/>
          </w:tcPr>
          <w:p w14:paraId="2BC3EAB0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0F1B69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  <w:p w14:paraId="5C9B4AD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4C92B65A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6A86E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8C5BDC2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230" w:type="dxa"/>
          </w:tcPr>
          <w:p w14:paraId="750D88A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404BF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  <w:p w14:paraId="74AEAF0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6C7D5BC8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37095C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  <w:p w14:paraId="7A6ED214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087E4A4C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F4F0FE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  <w:p w14:paraId="22CE20A2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</w:tr>
      <w:tr w:rsidR="00E0157C" w:rsidRPr="0008156E" w14:paraId="1615B8A7" w14:textId="77777777" w:rsidTr="00B4593A">
        <w:tc>
          <w:tcPr>
            <w:tcW w:w="3261" w:type="dxa"/>
          </w:tcPr>
          <w:p w14:paraId="598532DF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AM-1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g/ml)</w:t>
            </w:r>
          </w:p>
          <w:p w14:paraId="65FD7B9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487B1CE2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rFonts w:eastAsiaTheme="minorEastAsia"/>
                <w:kern w:val="24"/>
                <w:sz w:val="20"/>
                <w:szCs w:val="20"/>
                <w:lang w:val="en-US"/>
              </w:rPr>
            </w:pPr>
            <w:r w:rsidRPr="0008156E">
              <w:rPr>
                <w:rFonts w:eastAsia="Calibri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30" w:type="dxa"/>
          </w:tcPr>
          <w:p w14:paraId="360FD974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15F85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14:paraId="7AE4896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2C781AEC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AD95CC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  <w:p w14:paraId="1C586038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0" w:type="dxa"/>
          </w:tcPr>
          <w:p w14:paraId="05700529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82ADF1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  <w:p w14:paraId="7157CB4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1" w:type="dxa"/>
          </w:tcPr>
          <w:p w14:paraId="501EE6C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88DEF9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  <w:p w14:paraId="39DEDF82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36314B07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182C5A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  <w:p w14:paraId="666A463E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</w:tr>
      <w:tr w:rsidR="00E0157C" w:rsidRPr="0008156E" w14:paraId="78E35DEB" w14:textId="77777777" w:rsidTr="00B4593A">
        <w:tc>
          <w:tcPr>
            <w:tcW w:w="3261" w:type="dxa"/>
          </w:tcPr>
          <w:p w14:paraId="5A59A95F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CAM-1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g/ml)</w:t>
            </w:r>
          </w:p>
          <w:p w14:paraId="3CC37F0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32ECD708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rFonts w:eastAsiaTheme="minorEastAsia"/>
                <w:kern w:val="24"/>
                <w:sz w:val="20"/>
                <w:szCs w:val="20"/>
                <w:lang w:val="en-US"/>
              </w:rPr>
            </w:pPr>
            <w:r w:rsidRPr="0008156E">
              <w:rPr>
                <w:rFonts w:eastAsia="Calibri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30" w:type="dxa"/>
          </w:tcPr>
          <w:p w14:paraId="43021D2E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64E4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  <w:p w14:paraId="2F967242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39AA0DBE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DDFB9A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  <w:p w14:paraId="1E0A2B0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0" w:type="dxa"/>
          </w:tcPr>
          <w:p w14:paraId="07214420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3F22E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  <w:p w14:paraId="6B2B5A0D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792A85E7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5FDF62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  <w:p w14:paraId="4C09A52B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1" w:type="dxa"/>
          </w:tcPr>
          <w:p w14:paraId="2912321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199E63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  <w:p w14:paraId="03DE0E9D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</w:tr>
      <w:tr w:rsidR="00E0157C" w:rsidRPr="0008156E" w14:paraId="6BD5CB6A" w14:textId="77777777" w:rsidTr="00B4593A">
        <w:trPr>
          <w:trHeight w:val="622"/>
        </w:trPr>
        <w:tc>
          <w:tcPr>
            <w:tcW w:w="3261" w:type="dxa"/>
          </w:tcPr>
          <w:p w14:paraId="45970C1D" w14:textId="77777777" w:rsidR="00E0157C" w:rsidRPr="0008156E" w:rsidRDefault="00E0157C" w:rsidP="00B25F86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WF</w:t>
            </w:r>
            <w:proofErr w:type="spellEnd"/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</w:t>
            </w:r>
            <w:proofErr w:type="spellEnd"/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ml)</w:t>
            </w:r>
          </w:p>
          <w:p w14:paraId="4EB8853B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Spearman correlation coefficient</w:t>
            </w:r>
          </w:p>
          <w:p w14:paraId="17DC1A54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rFonts w:eastAsiaTheme="minorEastAsia"/>
                <w:kern w:val="24"/>
                <w:sz w:val="20"/>
                <w:szCs w:val="20"/>
                <w:lang w:val="en-US"/>
              </w:rPr>
            </w:pPr>
            <w:r w:rsidRPr="0008156E">
              <w:rPr>
                <w:rFonts w:eastAsia="Calibri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30" w:type="dxa"/>
          </w:tcPr>
          <w:p w14:paraId="71EABF9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C4CABD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  <w:p w14:paraId="79A28834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6B502108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1030B4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  <w:p w14:paraId="142972E3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0" w:type="dxa"/>
          </w:tcPr>
          <w:p w14:paraId="15292DE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D3D787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  <w:p w14:paraId="45004E9A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37D44DC0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B7967D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  <w:p w14:paraId="2C152E26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231" w:type="dxa"/>
          </w:tcPr>
          <w:p w14:paraId="4398417E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1568DF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  <w:p w14:paraId="276514A5" w14:textId="77777777" w:rsidR="00E0157C" w:rsidRPr="0008156E" w:rsidRDefault="00E0157C" w:rsidP="00B25F86">
            <w:pPr>
              <w:pStyle w:val="Header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3E99AAC" w14:textId="77777777" w:rsidR="00E0157C" w:rsidRPr="00FE4925" w:rsidRDefault="00E0157C" w:rsidP="00B25F86">
      <w:pPr>
        <w:widowControl w:val="0"/>
        <w:rPr>
          <w:rFonts w:ascii="Times New Roman" w:hAnsi="Times New Roman" w:cs="Times New Roman"/>
          <w:sz w:val="20"/>
          <w:szCs w:val="20"/>
          <w:lang w:val="en-US"/>
        </w:rPr>
      </w:pPr>
      <w:r w:rsidRPr="00FE4925">
        <w:rPr>
          <w:rFonts w:ascii="Times New Roman" w:hAnsi="Times New Roman" w:cs="Times New Roman"/>
          <w:b/>
          <w:bCs/>
          <w:sz w:val="20"/>
          <w:szCs w:val="20"/>
          <w:lang w:val="en-US"/>
        </w:rPr>
        <w:t>Abbreviations</w:t>
      </w:r>
      <w:r w:rsidRPr="00FE4925">
        <w:rPr>
          <w:rFonts w:ascii="Times New Roman" w:hAnsi="Times New Roman" w:cs="Times New Roman"/>
          <w:sz w:val="20"/>
          <w:szCs w:val="20"/>
          <w:lang w:val="en-US"/>
        </w:rPr>
        <w:t xml:space="preserve">: ADMA, asymmetric dimethylarginine; BMI, body mass index; ED; endothelial dysfunction, ICAM-1-1, intercellular adhesion molecule-1; ICU, intensive care unit; IL-6, interleukin 6; IQR, Interquartile range; MMSE, mini-mental state examination; POD, post-operative delirium; SDMA, symmetric dimethylarginine; VCAM-1, vascular cell adhesion molecule-1; </w:t>
      </w:r>
      <w:proofErr w:type="spellStart"/>
      <w:r w:rsidRPr="00FE4925">
        <w:rPr>
          <w:rFonts w:ascii="Times New Roman" w:hAnsi="Times New Roman" w:cs="Times New Roman"/>
          <w:sz w:val="20"/>
          <w:szCs w:val="20"/>
          <w:lang w:val="en-US"/>
        </w:rPr>
        <w:t>vWF</w:t>
      </w:r>
      <w:proofErr w:type="spellEnd"/>
      <w:r w:rsidRPr="00FE4925">
        <w:rPr>
          <w:rFonts w:ascii="Times New Roman" w:hAnsi="Times New Roman" w:cs="Times New Roman"/>
          <w:sz w:val="20"/>
          <w:szCs w:val="20"/>
          <w:lang w:val="en-US"/>
        </w:rPr>
        <w:t xml:space="preserve">, von </w:t>
      </w:r>
      <w:proofErr w:type="spellStart"/>
      <w:r w:rsidRPr="00FE4925">
        <w:rPr>
          <w:rFonts w:ascii="Times New Roman" w:hAnsi="Times New Roman" w:cs="Times New Roman"/>
          <w:sz w:val="20"/>
          <w:szCs w:val="20"/>
          <w:lang w:val="en-US"/>
        </w:rPr>
        <w:t>Willebrand</w:t>
      </w:r>
      <w:proofErr w:type="spellEnd"/>
      <w:r w:rsidRPr="00FE4925">
        <w:rPr>
          <w:rFonts w:ascii="Times New Roman" w:hAnsi="Times New Roman" w:cs="Times New Roman"/>
          <w:sz w:val="20"/>
          <w:szCs w:val="20"/>
          <w:lang w:val="en-US"/>
        </w:rPr>
        <w:t xml:space="preserve"> factor</w:t>
      </w:r>
      <w:r w:rsidRPr="00FE492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3DF6106" w14:textId="77777777" w:rsidR="00E0157C" w:rsidRPr="0008156E" w:rsidRDefault="00E0157C" w:rsidP="00B25F86">
      <w:pPr>
        <w:widowControl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156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2 B.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 xml:space="preserve">Concentrations of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>pre-operative (before surgery)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 xml:space="preserve"> ED biomarkers according to participants clinical characteristics.</w:t>
      </w:r>
    </w:p>
    <w:tbl>
      <w:tblPr>
        <w:tblStyle w:val="GridTableLight"/>
        <w:tblpPr w:leftFromText="141" w:rightFromText="141" w:vertAnchor="text" w:tblpY="126"/>
        <w:tblW w:w="9153" w:type="dxa"/>
        <w:tblBorders>
          <w:top w:val="single" w:sz="18" w:space="0" w:color="44546A" w:themeColor="text2"/>
          <w:left w:val="none" w:sz="0" w:space="0" w:color="auto"/>
          <w:bottom w:val="single" w:sz="18" w:space="0" w:color="44546A" w:themeColor="text2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1123"/>
        <w:gridCol w:w="1123"/>
        <w:gridCol w:w="1123"/>
        <w:gridCol w:w="1123"/>
        <w:gridCol w:w="1123"/>
      </w:tblGrid>
      <w:tr w:rsidR="00E0157C" w:rsidRPr="0008156E" w14:paraId="0B71DA65" w14:textId="77777777" w:rsidTr="00B4593A">
        <w:trPr>
          <w:trHeight w:val="553"/>
        </w:trPr>
        <w:tc>
          <w:tcPr>
            <w:tcW w:w="3538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1B99E0EC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123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79568AFB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A 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l/l)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081EC9CE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MA 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0815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l/l)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203098D0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AM-1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03632727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CAM-1 </w:t>
            </w: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single" w:sz="18" w:space="0" w:color="44546A" w:themeColor="text2"/>
            </w:tcBorders>
          </w:tcPr>
          <w:p w14:paraId="0DE1B081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WF</w:t>
            </w:r>
            <w:proofErr w:type="spellEnd"/>
          </w:p>
          <w:p w14:paraId="263CF438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</w:t>
            </w:r>
            <w:proofErr w:type="spellEnd"/>
            <w:r w:rsidRPr="00081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ml)</w:t>
            </w:r>
          </w:p>
        </w:tc>
      </w:tr>
      <w:tr w:rsidR="00E0157C" w:rsidRPr="0008156E" w14:paraId="4FE47B4F" w14:textId="77777777" w:rsidTr="00B4593A">
        <w:trPr>
          <w:trHeight w:val="775"/>
        </w:trPr>
        <w:tc>
          <w:tcPr>
            <w:tcW w:w="3538" w:type="dxa"/>
            <w:tcBorders>
              <w:top w:val="single" w:sz="18" w:space="0" w:color="44546A" w:themeColor="text2"/>
              <w:bottom w:val="dotDash" w:sz="4" w:space="0" w:color="44546A" w:themeColor="text2"/>
            </w:tcBorders>
          </w:tcPr>
          <w:p w14:paraId="29D40433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x</w:t>
            </w:r>
          </w:p>
          <w:p w14:paraId="45B1D226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 Female</w:t>
            </w:r>
          </w:p>
          <w:p w14:paraId="51D7C96E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   Male</w:t>
            </w:r>
          </w:p>
          <w:p w14:paraId="5E5761B1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dotDash" w:sz="4" w:space="0" w:color="44546A" w:themeColor="text2"/>
            </w:tcBorders>
          </w:tcPr>
          <w:p w14:paraId="594BB03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47B53EC6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80</w:t>
            </w:r>
          </w:p>
          <w:p w14:paraId="0F35FC43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77</w:t>
            </w:r>
          </w:p>
          <w:p w14:paraId="251B5103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13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dotDash" w:sz="4" w:space="0" w:color="44546A" w:themeColor="text2"/>
            </w:tcBorders>
          </w:tcPr>
          <w:p w14:paraId="23FF9C2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2017847A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77</w:t>
            </w:r>
          </w:p>
          <w:p w14:paraId="41420826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81</w:t>
            </w:r>
          </w:p>
          <w:p w14:paraId="1D3F6CC1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13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dotDash" w:sz="4" w:space="0" w:color="44546A" w:themeColor="text2"/>
            </w:tcBorders>
          </w:tcPr>
          <w:p w14:paraId="253BDE83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04D41C7D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67.70</w:t>
            </w:r>
          </w:p>
          <w:p w14:paraId="5855932B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67.82</w:t>
            </w:r>
          </w:p>
          <w:p w14:paraId="65FBB575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   0.89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dotDash" w:sz="4" w:space="0" w:color="44546A" w:themeColor="text2"/>
            </w:tcBorders>
          </w:tcPr>
          <w:p w14:paraId="046D255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6A3F5526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5.92</w:t>
            </w:r>
          </w:p>
          <w:p w14:paraId="1AB27005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1.88</w:t>
            </w:r>
          </w:p>
          <w:p w14:paraId="4A8021CB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71</w:t>
            </w:r>
          </w:p>
        </w:tc>
        <w:tc>
          <w:tcPr>
            <w:tcW w:w="1123" w:type="dxa"/>
            <w:tcBorders>
              <w:top w:val="single" w:sz="18" w:space="0" w:color="44546A" w:themeColor="text2"/>
              <w:bottom w:val="dotDash" w:sz="4" w:space="0" w:color="44546A" w:themeColor="text2"/>
            </w:tcBorders>
          </w:tcPr>
          <w:p w14:paraId="309D4881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1CF35BF3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99.41</w:t>
            </w:r>
          </w:p>
          <w:p w14:paraId="3F1B4003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2.88</w:t>
            </w:r>
          </w:p>
          <w:p w14:paraId="1373788D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30</w:t>
            </w:r>
          </w:p>
        </w:tc>
      </w:tr>
      <w:tr w:rsidR="00E0157C" w:rsidRPr="0008156E" w14:paraId="4440F5B1" w14:textId="77777777" w:rsidTr="00B4593A">
        <w:trPr>
          <w:trHeight w:val="921"/>
        </w:trPr>
        <w:tc>
          <w:tcPr>
            <w:tcW w:w="3538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0B5B677C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  <w:lang w:val="en-US"/>
              </w:rPr>
              <w:t xml:space="preserve">Hypertension </w:t>
            </w:r>
          </w:p>
          <w:p w14:paraId="4C9DB518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08156E">
              <w:rPr>
                <w:rFonts w:eastAsiaTheme="minorEastAsia"/>
                <w:kern w:val="24"/>
                <w:sz w:val="20"/>
                <w:szCs w:val="20"/>
                <w:lang w:val="en-US"/>
              </w:rPr>
              <w:t xml:space="preserve">   No</w:t>
            </w:r>
          </w:p>
          <w:p w14:paraId="59394AA2" w14:textId="77777777" w:rsidR="00E0157C" w:rsidRPr="0008156E" w:rsidRDefault="00E0157C" w:rsidP="00B25F86">
            <w:pPr>
              <w:widowControl w:val="0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</w:pPr>
            <w:r w:rsidRPr="0008156E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  Yes</w:t>
            </w:r>
          </w:p>
          <w:p w14:paraId="05F11ECB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0E37017B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GB"/>
              </w:rPr>
            </w:pPr>
          </w:p>
          <w:p w14:paraId="6F4073D8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kern w:val="24"/>
                <w:sz w:val="20"/>
                <w:szCs w:val="20"/>
              </w:rPr>
              <w:t>0.79</w:t>
            </w:r>
          </w:p>
          <w:p w14:paraId="16A90D19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8</w:t>
            </w:r>
          </w:p>
          <w:p w14:paraId="6E6833A6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2E9250A8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3E2CFF7E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kern w:val="24"/>
                <w:sz w:val="20"/>
                <w:szCs w:val="20"/>
              </w:rPr>
              <w:t>0.76</w:t>
            </w:r>
          </w:p>
          <w:p w14:paraId="5F526308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1</w:t>
            </w:r>
          </w:p>
          <w:p w14:paraId="76AE1713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0FB826B2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26B138A2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kern w:val="24"/>
                <w:sz w:val="20"/>
                <w:szCs w:val="20"/>
              </w:rPr>
              <w:t>656.77</w:t>
            </w:r>
          </w:p>
          <w:p w14:paraId="77D65AA4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74.63</w:t>
            </w:r>
          </w:p>
          <w:p w14:paraId="756043D4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    0.22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09171EC5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57041DB1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kern w:val="24"/>
                <w:sz w:val="20"/>
                <w:szCs w:val="20"/>
              </w:rPr>
              <w:t>848.68</w:t>
            </w:r>
          </w:p>
          <w:p w14:paraId="53F3FCF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99.63</w:t>
            </w:r>
          </w:p>
          <w:p w14:paraId="523D997A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   0.30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2035CB2B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4ABFEF09" w14:textId="77777777" w:rsidR="00E0157C" w:rsidRPr="0008156E" w:rsidRDefault="00E0157C" w:rsidP="00B25F86">
            <w:pPr>
              <w:pStyle w:val="NormalWeb"/>
              <w:widowControl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8156E">
              <w:rPr>
                <w:kern w:val="24"/>
                <w:sz w:val="20"/>
                <w:szCs w:val="20"/>
              </w:rPr>
              <w:t>993.67</w:t>
            </w:r>
          </w:p>
          <w:p w14:paraId="404211D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86.38</w:t>
            </w:r>
          </w:p>
          <w:p w14:paraId="41B47D8A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13</w:t>
            </w:r>
          </w:p>
        </w:tc>
      </w:tr>
      <w:tr w:rsidR="00E0157C" w:rsidRPr="0008156E" w14:paraId="468A4106" w14:textId="77777777" w:rsidTr="00B4593A">
        <w:trPr>
          <w:trHeight w:val="848"/>
        </w:trPr>
        <w:tc>
          <w:tcPr>
            <w:tcW w:w="3538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0B1E69FC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ype 1 diabetes</w:t>
            </w:r>
          </w:p>
          <w:p w14:paraId="28D4A47E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  No</w:t>
            </w:r>
          </w:p>
          <w:p w14:paraId="00B7353E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  Yes</w:t>
            </w:r>
          </w:p>
          <w:p w14:paraId="0F82393C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11DA5EA2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016D35CC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70</w:t>
            </w:r>
          </w:p>
          <w:p w14:paraId="55B59322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.78</w:t>
            </w:r>
          </w:p>
          <w:p w14:paraId="31DA7481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24B44AD6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33A7C2A5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80</w:t>
            </w:r>
          </w:p>
          <w:p w14:paraId="45E2F1A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76</w:t>
            </w:r>
          </w:p>
          <w:p w14:paraId="2E5E93D4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19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7D59E9E7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  <w:p w14:paraId="7D6F4477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65.12</w:t>
            </w:r>
          </w:p>
          <w:p w14:paraId="30A28BA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84.67</w:t>
            </w:r>
          </w:p>
          <w:p w14:paraId="66D57530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   0.33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25FDB09E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  <w:p w14:paraId="106D72B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73.82</w:t>
            </w:r>
          </w:p>
          <w:p w14:paraId="51D7B897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30.32</w:t>
            </w:r>
          </w:p>
          <w:p w14:paraId="5BD16354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  0.02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dotDash" w:sz="4" w:space="0" w:color="44546A" w:themeColor="text2"/>
            </w:tcBorders>
          </w:tcPr>
          <w:p w14:paraId="0ADC6BA1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  <w:p w14:paraId="4519B85C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41.31</w:t>
            </w:r>
          </w:p>
          <w:p w14:paraId="06C27618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95.84</w:t>
            </w:r>
          </w:p>
          <w:p w14:paraId="6D3933E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85</w:t>
            </w:r>
          </w:p>
        </w:tc>
      </w:tr>
      <w:tr w:rsidR="00E0157C" w:rsidRPr="0008156E" w14:paraId="418AC6AC" w14:textId="77777777" w:rsidTr="00B4593A">
        <w:trPr>
          <w:trHeight w:val="950"/>
        </w:trPr>
        <w:tc>
          <w:tcPr>
            <w:tcW w:w="3538" w:type="dxa"/>
            <w:tcBorders>
              <w:top w:val="dotDash" w:sz="4" w:space="0" w:color="44546A" w:themeColor="text2"/>
              <w:bottom w:val="single" w:sz="18" w:space="0" w:color="2F5496" w:themeColor="accent1" w:themeShade="BF"/>
            </w:tcBorders>
          </w:tcPr>
          <w:p w14:paraId="40ED5DEB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ype 2 diabetes</w:t>
            </w:r>
          </w:p>
          <w:p w14:paraId="6D38D8EF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  No</w:t>
            </w:r>
          </w:p>
          <w:p w14:paraId="38E73D7D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  Yes</w:t>
            </w:r>
          </w:p>
          <w:p w14:paraId="1A2EB735" w14:textId="77777777" w:rsidR="00E0157C" w:rsidRPr="0008156E" w:rsidRDefault="00E0157C" w:rsidP="00B25F86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08156E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single" w:sz="18" w:space="0" w:color="2F5496" w:themeColor="accent1" w:themeShade="BF"/>
            </w:tcBorders>
          </w:tcPr>
          <w:p w14:paraId="0D373B15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</w:p>
          <w:p w14:paraId="1AE24B67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78</w:t>
            </w:r>
          </w:p>
          <w:p w14:paraId="76737FC9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80</w:t>
            </w:r>
          </w:p>
          <w:p w14:paraId="47FA4C43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24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single" w:sz="18" w:space="0" w:color="2F5496" w:themeColor="accent1" w:themeShade="BF"/>
            </w:tcBorders>
          </w:tcPr>
          <w:p w14:paraId="684C851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  <w:p w14:paraId="5A9BEDD9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78</w:t>
            </w:r>
          </w:p>
          <w:p w14:paraId="2B0073C7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83</w:t>
            </w:r>
          </w:p>
          <w:p w14:paraId="4B6659E1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33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single" w:sz="18" w:space="0" w:color="2F5496" w:themeColor="accent1" w:themeShade="BF"/>
            </w:tcBorders>
          </w:tcPr>
          <w:p w14:paraId="3092FC9C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11F1A76B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4.14</w:t>
            </w:r>
          </w:p>
          <w:p w14:paraId="7EB076EE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3.77</w:t>
            </w:r>
          </w:p>
          <w:p w14:paraId="52CF781A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   0.21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single" w:sz="18" w:space="0" w:color="2F5496" w:themeColor="accent1" w:themeShade="BF"/>
            </w:tcBorders>
          </w:tcPr>
          <w:p w14:paraId="7C3F7028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28BEB242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0.83</w:t>
            </w:r>
          </w:p>
          <w:p w14:paraId="36C94E0B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3.08</w:t>
            </w:r>
          </w:p>
          <w:p w14:paraId="63C3BB15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81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  0.03</w:t>
            </w:r>
          </w:p>
        </w:tc>
        <w:tc>
          <w:tcPr>
            <w:tcW w:w="1123" w:type="dxa"/>
            <w:tcBorders>
              <w:top w:val="dotDash" w:sz="4" w:space="0" w:color="44546A" w:themeColor="text2"/>
              <w:bottom w:val="single" w:sz="18" w:space="0" w:color="2F5496" w:themeColor="accent1" w:themeShade="BF"/>
            </w:tcBorders>
          </w:tcPr>
          <w:p w14:paraId="66ED1295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2FEEC4EF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23.44</w:t>
            </w:r>
          </w:p>
          <w:p w14:paraId="7605C064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0815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72.91</w:t>
            </w:r>
          </w:p>
          <w:p w14:paraId="55B2A5AD" w14:textId="77777777" w:rsidR="00E0157C" w:rsidRPr="0008156E" w:rsidRDefault="00E0157C" w:rsidP="00B25F8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81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01</w:t>
            </w:r>
          </w:p>
        </w:tc>
      </w:tr>
    </w:tbl>
    <w:p w14:paraId="03F492C0" w14:textId="77777777" w:rsidR="00E0157C" w:rsidRPr="0008156E" w:rsidRDefault="00E0157C" w:rsidP="00B25F86">
      <w:pPr>
        <w:widowControl w:val="0"/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8156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 P-value is driven by the Mann Whitney U test. </w:t>
      </w:r>
      <w:r w:rsidRPr="0008156E">
        <w:rPr>
          <w:rFonts w:ascii="Times New Roman" w:hAnsi="Times New Roman" w:cs="Times New Roman"/>
          <w:b/>
          <w:bCs/>
          <w:sz w:val="20"/>
          <w:szCs w:val="20"/>
          <w:lang w:val="en-GB"/>
        </w:rPr>
        <w:t>Abbreviations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: ADMA, asymmetric dimethylarginine; SDMA, symmetric dimethylarginine; VCAM-1, vascular cell adhesion molecule-1; </w:t>
      </w:r>
      <w:proofErr w:type="spellStart"/>
      <w:r w:rsidRPr="0008156E">
        <w:rPr>
          <w:rFonts w:ascii="Times New Roman" w:hAnsi="Times New Roman" w:cs="Times New Roman"/>
          <w:sz w:val="20"/>
          <w:szCs w:val="20"/>
          <w:lang w:val="en-GB"/>
        </w:rPr>
        <w:t>vWF</w:t>
      </w:r>
      <w:proofErr w:type="spellEnd"/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, von </w:t>
      </w:r>
      <w:proofErr w:type="spellStart"/>
      <w:r w:rsidRPr="0008156E">
        <w:rPr>
          <w:rFonts w:ascii="Times New Roman" w:hAnsi="Times New Roman" w:cs="Times New Roman"/>
          <w:sz w:val="20"/>
          <w:szCs w:val="20"/>
          <w:lang w:val="en-GB"/>
        </w:rPr>
        <w:t>Willebrand</w:t>
      </w:r>
      <w:proofErr w:type="spellEnd"/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 factor.</w:t>
      </w:r>
    </w:p>
    <w:p w14:paraId="58AE7031" w14:textId="77777777" w:rsidR="00E0157C" w:rsidRPr="0008156E" w:rsidRDefault="00E0157C" w:rsidP="00B25F86">
      <w:pPr>
        <w:widowControl w:val="0"/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8156E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3712FA97" w14:textId="77777777" w:rsidR="00E0157C" w:rsidRPr="0008156E" w:rsidRDefault="00E0157C" w:rsidP="00B25F86">
      <w:pPr>
        <w:widowControl w:val="0"/>
        <w:rPr>
          <w:rFonts w:ascii="Times New Roman" w:hAnsi="Times New Roman" w:cs="Times New Roman"/>
          <w:sz w:val="20"/>
          <w:szCs w:val="20"/>
          <w:lang w:val="en-US"/>
        </w:rPr>
      </w:pPr>
      <w:r w:rsidRPr="0008156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3 A.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 The association between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>pre-operative (before surgery)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 cerebrovascular damage defined by MRI with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 xml:space="preserve">pre-operative 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ED biomarkers in study participants. </w:t>
      </w:r>
    </w:p>
    <w:tbl>
      <w:tblPr>
        <w:tblStyle w:val="GridTableLight"/>
        <w:tblpPr w:leftFromText="141" w:rightFromText="141" w:vertAnchor="page" w:horzAnchor="margin" w:tblpY="2056"/>
        <w:tblW w:w="9209" w:type="dxa"/>
        <w:tblLook w:val="04A0" w:firstRow="1" w:lastRow="0" w:firstColumn="1" w:lastColumn="0" w:noHBand="0" w:noVBand="1"/>
      </w:tblPr>
      <w:tblGrid>
        <w:gridCol w:w="5949"/>
        <w:gridCol w:w="2164"/>
        <w:gridCol w:w="1096"/>
      </w:tblGrid>
      <w:tr w:rsidR="00E0157C" w:rsidRPr="0008156E" w14:paraId="35456735" w14:textId="77777777" w:rsidTr="00B4593A">
        <w:trPr>
          <w:trHeight w:val="416"/>
        </w:trPr>
        <w:tc>
          <w:tcPr>
            <w:tcW w:w="5949" w:type="dxa"/>
            <w:hideMark/>
          </w:tcPr>
          <w:p w14:paraId="6E24572F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ay matter cerebral blood flow (arterial spin labeling) (ml/100g/min) </w:t>
            </w:r>
          </w:p>
        </w:tc>
        <w:tc>
          <w:tcPr>
            <w:tcW w:w="2164" w:type="dxa"/>
            <w:hideMark/>
          </w:tcPr>
          <w:p w14:paraId="0331883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 coefficient</w:t>
            </w: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096" w:type="dxa"/>
            <w:hideMark/>
          </w:tcPr>
          <w:p w14:paraId="1E44177A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ve</w:t>
            </w:r>
          </w:p>
        </w:tc>
      </w:tr>
      <w:tr w:rsidR="00E0157C" w:rsidRPr="0008156E" w14:paraId="723D5D65" w14:textId="77777777" w:rsidTr="00B4593A">
        <w:trPr>
          <w:trHeight w:val="183"/>
        </w:trPr>
        <w:tc>
          <w:tcPr>
            <w:tcW w:w="9209" w:type="dxa"/>
            <w:gridSpan w:val="3"/>
            <w:hideMark/>
          </w:tcPr>
          <w:p w14:paraId="42953C7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MA</w:t>
            </w:r>
          </w:p>
        </w:tc>
      </w:tr>
      <w:tr w:rsidR="00E0157C" w:rsidRPr="0008156E" w14:paraId="1182DC26" w14:textId="77777777" w:rsidTr="00B4593A">
        <w:trPr>
          <w:trHeight w:val="333"/>
        </w:trPr>
        <w:tc>
          <w:tcPr>
            <w:tcW w:w="5949" w:type="dxa"/>
            <w:hideMark/>
          </w:tcPr>
          <w:p w14:paraId="3734E66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0378AB75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164" w:type="dxa"/>
            <w:hideMark/>
          </w:tcPr>
          <w:p w14:paraId="4756626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 (-0.16 to 0.17)</w:t>
            </w:r>
          </w:p>
          <w:p w14:paraId="5809B40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19 to 0.14)</w:t>
            </w:r>
          </w:p>
        </w:tc>
        <w:tc>
          <w:tcPr>
            <w:tcW w:w="1096" w:type="dxa"/>
            <w:hideMark/>
          </w:tcPr>
          <w:p w14:paraId="074D3E21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  <w:p w14:paraId="39551E9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E0157C" w:rsidRPr="0008156E" w14:paraId="1A4DA244" w14:textId="77777777" w:rsidTr="00B4593A">
        <w:trPr>
          <w:trHeight w:val="215"/>
        </w:trPr>
        <w:tc>
          <w:tcPr>
            <w:tcW w:w="5949" w:type="dxa"/>
            <w:hideMark/>
          </w:tcPr>
          <w:p w14:paraId="6444631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MA</w:t>
            </w:r>
          </w:p>
        </w:tc>
        <w:tc>
          <w:tcPr>
            <w:tcW w:w="2164" w:type="dxa"/>
            <w:hideMark/>
          </w:tcPr>
          <w:p w14:paraId="2E9B2A0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hideMark/>
          </w:tcPr>
          <w:p w14:paraId="11A8F86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57C" w:rsidRPr="0008156E" w14:paraId="0474A001" w14:textId="77777777" w:rsidTr="00B4593A">
        <w:trPr>
          <w:trHeight w:val="178"/>
        </w:trPr>
        <w:tc>
          <w:tcPr>
            <w:tcW w:w="5949" w:type="dxa"/>
            <w:hideMark/>
          </w:tcPr>
          <w:p w14:paraId="2F56DC4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324E4865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164" w:type="dxa"/>
            <w:hideMark/>
          </w:tcPr>
          <w:p w14:paraId="003C1D0B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( -0.14 to 0.13)</w:t>
            </w:r>
          </w:p>
          <w:p w14:paraId="1D32D40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14 to 0.12)</w:t>
            </w:r>
          </w:p>
        </w:tc>
        <w:tc>
          <w:tcPr>
            <w:tcW w:w="1096" w:type="dxa"/>
            <w:hideMark/>
          </w:tcPr>
          <w:p w14:paraId="41FC4697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  <w:p w14:paraId="062CEC5F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E0157C" w:rsidRPr="0008156E" w14:paraId="4660E836" w14:textId="77777777" w:rsidTr="00B4593A">
        <w:trPr>
          <w:trHeight w:val="215"/>
        </w:trPr>
        <w:tc>
          <w:tcPr>
            <w:tcW w:w="5949" w:type="dxa"/>
            <w:hideMark/>
          </w:tcPr>
          <w:p w14:paraId="092AEF47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CAM-1</w:t>
            </w:r>
          </w:p>
        </w:tc>
        <w:tc>
          <w:tcPr>
            <w:tcW w:w="2164" w:type="dxa"/>
            <w:hideMark/>
          </w:tcPr>
          <w:p w14:paraId="4F2A310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hideMark/>
          </w:tcPr>
          <w:p w14:paraId="20A71F1A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57C" w:rsidRPr="0008156E" w14:paraId="5BCAD33A" w14:textId="77777777" w:rsidTr="00B4593A">
        <w:trPr>
          <w:trHeight w:val="452"/>
        </w:trPr>
        <w:tc>
          <w:tcPr>
            <w:tcW w:w="5949" w:type="dxa"/>
            <w:hideMark/>
          </w:tcPr>
          <w:p w14:paraId="0EB9293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706E4B3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164" w:type="dxa"/>
            <w:hideMark/>
          </w:tcPr>
          <w:p w14:paraId="5249487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08 to 0.17)</w:t>
            </w:r>
          </w:p>
          <w:p w14:paraId="606DC6E2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9 to 0.17)</w:t>
            </w:r>
          </w:p>
        </w:tc>
        <w:tc>
          <w:tcPr>
            <w:tcW w:w="1096" w:type="dxa"/>
            <w:hideMark/>
          </w:tcPr>
          <w:p w14:paraId="6E73BB25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  <w:p w14:paraId="68DF5B9F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E0157C" w:rsidRPr="0008156E" w14:paraId="44B84FDC" w14:textId="77777777" w:rsidTr="00B4593A">
        <w:trPr>
          <w:trHeight w:val="134"/>
        </w:trPr>
        <w:tc>
          <w:tcPr>
            <w:tcW w:w="5949" w:type="dxa"/>
            <w:hideMark/>
          </w:tcPr>
          <w:p w14:paraId="0F164A90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AM-1</w:t>
            </w:r>
          </w:p>
        </w:tc>
        <w:tc>
          <w:tcPr>
            <w:tcW w:w="2164" w:type="dxa"/>
            <w:hideMark/>
          </w:tcPr>
          <w:p w14:paraId="65373EC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hideMark/>
          </w:tcPr>
          <w:p w14:paraId="136FD7D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57C" w:rsidRPr="0008156E" w14:paraId="13A0FCBA" w14:textId="77777777" w:rsidTr="00B4593A">
        <w:trPr>
          <w:trHeight w:val="447"/>
        </w:trPr>
        <w:tc>
          <w:tcPr>
            <w:tcW w:w="5949" w:type="dxa"/>
            <w:hideMark/>
          </w:tcPr>
          <w:p w14:paraId="6DDC9551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425941E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164" w:type="dxa"/>
            <w:hideMark/>
          </w:tcPr>
          <w:p w14:paraId="75432AE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62 to 0.78)</w:t>
            </w:r>
          </w:p>
          <w:p w14:paraId="2CD1481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 (-0.19 to 0.21)</w:t>
            </w:r>
          </w:p>
        </w:tc>
        <w:tc>
          <w:tcPr>
            <w:tcW w:w="1096" w:type="dxa"/>
            <w:hideMark/>
          </w:tcPr>
          <w:p w14:paraId="73C77D7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  <w:p w14:paraId="4725E3C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 </w:t>
            </w:r>
          </w:p>
        </w:tc>
      </w:tr>
      <w:tr w:rsidR="00E0157C" w:rsidRPr="0008156E" w14:paraId="69FEC304" w14:textId="77777777" w:rsidTr="00B4593A">
        <w:trPr>
          <w:trHeight w:val="172"/>
        </w:trPr>
        <w:tc>
          <w:tcPr>
            <w:tcW w:w="5949" w:type="dxa"/>
            <w:hideMark/>
          </w:tcPr>
          <w:p w14:paraId="220C2977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WF</w:t>
            </w:r>
          </w:p>
        </w:tc>
        <w:tc>
          <w:tcPr>
            <w:tcW w:w="2164" w:type="dxa"/>
            <w:hideMark/>
          </w:tcPr>
          <w:p w14:paraId="479F6F0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hideMark/>
          </w:tcPr>
          <w:p w14:paraId="4A74481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57C" w:rsidRPr="0008156E" w14:paraId="27B69622" w14:textId="77777777" w:rsidTr="00B4593A">
        <w:trPr>
          <w:trHeight w:val="430"/>
        </w:trPr>
        <w:tc>
          <w:tcPr>
            <w:tcW w:w="5949" w:type="dxa"/>
            <w:hideMark/>
          </w:tcPr>
          <w:p w14:paraId="6D8C6BC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3F0FD71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164" w:type="dxa"/>
            <w:hideMark/>
          </w:tcPr>
          <w:p w14:paraId="5DBC25F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(-0.12 to 0.02)</w:t>
            </w:r>
          </w:p>
          <w:p w14:paraId="1609319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-0.12 to 0.02)</w:t>
            </w:r>
          </w:p>
        </w:tc>
        <w:tc>
          <w:tcPr>
            <w:tcW w:w="1096" w:type="dxa"/>
            <w:hideMark/>
          </w:tcPr>
          <w:p w14:paraId="79BF9AC2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14:paraId="46A0F3D2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E0157C" w:rsidRPr="001C0BF4" w14:paraId="7CDE9927" w14:textId="77777777" w:rsidTr="00B4593A">
        <w:trPr>
          <w:trHeight w:val="282"/>
        </w:trPr>
        <w:tc>
          <w:tcPr>
            <w:tcW w:w="9209" w:type="dxa"/>
            <w:gridSpan w:val="3"/>
          </w:tcPr>
          <w:p w14:paraId="22AA5DD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volume of WMH (mL)</w:t>
            </w:r>
          </w:p>
        </w:tc>
      </w:tr>
      <w:tr w:rsidR="00E0157C" w:rsidRPr="0008156E" w14:paraId="4781F2E1" w14:textId="77777777" w:rsidTr="00B4593A">
        <w:trPr>
          <w:trHeight w:val="214"/>
        </w:trPr>
        <w:tc>
          <w:tcPr>
            <w:tcW w:w="9209" w:type="dxa"/>
            <w:gridSpan w:val="3"/>
          </w:tcPr>
          <w:p w14:paraId="02A6792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A</w:t>
            </w:r>
          </w:p>
        </w:tc>
      </w:tr>
      <w:tr w:rsidR="00E0157C" w:rsidRPr="0008156E" w14:paraId="4F9FDFB5" w14:textId="77777777" w:rsidTr="00B4593A">
        <w:trPr>
          <w:trHeight w:val="504"/>
        </w:trPr>
        <w:tc>
          <w:tcPr>
            <w:tcW w:w="5949" w:type="dxa"/>
          </w:tcPr>
          <w:p w14:paraId="5F4F804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07F9DD4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164" w:type="dxa"/>
          </w:tcPr>
          <w:p w14:paraId="17AB5F7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2 to 1.18)</w:t>
            </w:r>
          </w:p>
          <w:p w14:paraId="247AFEB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5 to 1.17)</w:t>
            </w:r>
          </w:p>
        </w:tc>
        <w:tc>
          <w:tcPr>
            <w:tcW w:w="1096" w:type="dxa"/>
          </w:tcPr>
          <w:p w14:paraId="1D89ED0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14:paraId="4F56CA6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E0157C" w:rsidRPr="0008156E" w14:paraId="38A393E1" w14:textId="77777777" w:rsidTr="00B4593A">
        <w:trPr>
          <w:trHeight w:val="122"/>
        </w:trPr>
        <w:tc>
          <w:tcPr>
            <w:tcW w:w="5949" w:type="dxa"/>
          </w:tcPr>
          <w:p w14:paraId="4355FA1F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DMA</w:t>
            </w:r>
          </w:p>
        </w:tc>
        <w:tc>
          <w:tcPr>
            <w:tcW w:w="2164" w:type="dxa"/>
          </w:tcPr>
          <w:p w14:paraId="5469492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62871D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157C" w:rsidRPr="0008156E" w14:paraId="34EE8B59" w14:textId="77777777" w:rsidTr="00B4593A">
        <w:trPr>
          <w:trHeight w:val="486"/>
        </w:trPr>
        <w:tc>
          <w:tcPr>
            <w:tcW w:w="5949" w:type="dxa"/>
          </w:tcPr>
          <w:p w14:paraId="766CEB9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4B97CDCF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164" w:type="dxa"/>
          </w:tcPr>
          <w:p w14:paraId="19BF6E12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24 to 1.19)</w:t>
            </w:r>
          </w:p>
          <w:p w14:paraId="5FEE634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12 to 1.05)</w:t>
            </w:r>
          </w:p>
        </w:tc>
        <w:tc>
          <w:tcPr>
            <w:tcW w:w="1096" w:type="dxa"/>
          </w:tcPr>
          <w:p w14:paraId="5763AA9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  <w:p w14:paraId="2593DF6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 </w:t>
            </w:r>
          </w:p>
        </w:tc>
      </w:tr>
      <w:tr w:rsidR="00E0157C" w:rsidRPr="0008156E" w14:paraId="5DD37B46" w14:textId="77777777" w:rsidTr="00B4593A">
        <w:trPr>
          <w:trHeight w:val="164"/>
        </w:trPr>
        <w:tc>
          <w:tcPr>
            <w:tcW w:w="5949" w:type="dxa"/>
          </w:tcPr>
          <w:p w14:paraId="3E64A4C2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CAM-1</w:t>
            </w:r>
          </w:p>
        </w:tc>
        <w:tc>
          <w:tcPr>
            <w:tcW w:w="2164" w:type="dxa"/>
          </w:tcPr>
          <w:p w14:paraId="36116EA2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55CE139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157C" w:rsidRPr="0008156E" w14:paraId="3A0D3470" w14:textId="77777777" w:rsidTr="00B4593A">
        <w:trPr>
          <w:trHeight w:val="467"/>
        </w:trPr>
        <w:tc>
          <w:tcPr>
            <w:tcW w:w="5949" w:type="dxa"/>
          </w:tcPr>
          <w:p w14:paraId="152D1555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7D981CB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 and surgery type</w:t>
            </w:r>
          </w:p>
        </w:tc>
        <w:tc>
          <w:tcPr>
            <w:tcW w:w="2164" w:type="dxa"/>
          </w:tcPr>
          <w:p w14:paraId="4F938E1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-0.08 to 0.81)</w:t>
            </w:r>
          </w:p>
          <w:p w14:paraId="6ABE3BDA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-0.11 to 0.75)</w:t>
            </w:r>
          </w:p>
        </w:tc>
        <w:tc>
          <w:tcPr>
            <w:tcW w:w="1096" w:type="dxa"/>
          </w:tcPr>
          <w:p w14:paraId="1F0B08F1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14:paraId="0562CAD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E0157C" w:rsidRPr="0008156E" w14:paraId="3276984B" w14:textId="77777777" w:rsidTr="00B4593A">
        <w:trPr>
          <w:trHeight w:val="205"/>
        </w:trPr>
        <w:tc>
          <w:tcPr>
            <w:tcW w:w="5949" w:type="dxa"/>
          </w:tcPr>
          <w:p w14:paraId="27A1705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AM-1</w:t>
            </w:r>
          </w:p>
        </w:tc>
        <w:tc>
          <w:tcPr>
            <w:tcW w:w="2164" w:type="dxa"/>
          </w:tcPr>
          <w:p w14:paraId="775FE0F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447683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157C" w:rsidRPr="0008156E" w14:paraId="37B4CA34" w14:textId="77777777" w:rsidTr="00B4593A">
        <w:trPr>
          <w:trHeight w:val="477"/>
        </w:trPr>
        <w:tc>
          <w:tcPr>
            <w:tcW w:w="5949" w:type="dxa"/>
          </w:tcPr>
          <w:p w14:paraId="0ABD4E90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1B7BB192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 and surgery type</w:t>
            </w:r>
          </w:p>
        </w:tc>
        <w:tc>
          <w:tcPr>
            <w:tcW w:w="2164" w:type="dxa"/>
          </w:tcPr>
          <w:p w14:paraId="7357FDE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62 to 0.76)</w:t>
            </w:r>
          </w:p>
          <w:p w14:paraId="11B4C59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60 to 0.75)</w:t>
            </w:r>
          </w:p>
        </w:tc>
        <w:tc>
          <w:tcPr>
            <w:tcW w:w="1096" w:type="dxa"/>
          </w:tcPr>
          <w:p w14:paraId="5F0DD62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  <w:p w14:paraId="30DD5FE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E0157C" w:rsidRPr="0008156E" w14:paraId="0E17EDFA" w14:textId="77777777" w:rsidTr="00B4593A">
        <w:trPr>
          <w:trHeight w:val="248"/>
        </w:trPr>
        <w:tc>
          <w:tcPr>
            <w:tcW w:w="5949" w:type="dxa"/>
          </w:tcPr>
          <w:p w14:paraId="2DBE09F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WF</w:t>
            </w:r>
          </w:p>
        </w:tc>
        <w:tc>
          <w:tcPr>
            <w:tcW w:w="2164" w:type="dxa"/>
          </w:tcPr>
          <w:p w14:paraId="6E90A00B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D58ADFF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157C" w:rsidRPr="0008156E" w14:paraId="419F81CD" w14:textId="77777777" w:rsidTr="00B4593A">
        <w:trPr>
          <w:trHeight w:val="446"/>
        </w:trPr>
        <w:tc>
          <w:tcPr>
            <w:tcW w:w="5949" w:type="dxa"/>
          </w:tcPr>
          <w:p w14:paraId="4711373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7A80C11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 and surgery type</w:t>
            </w:r>
          </w:p>
        </w:tc>
        <w:tc>
          <w:tcPr>
            <w:tcW w:w="2164" w:type="dxa"/>
          </w:tcPr>
          <w:p w14:paraId="387CE72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 -0.13 to 0.37)</w:t>
            </w:r>
          </w:p>
          <w:p w14:paraId="2ABC7B71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 -0.15 to 0.33)</w:t>
            </w:r>
          </w:p>
        </w:tc>
        <w:tc>
          <w:tcPr>
            <w:tcW w:w="1096" w:type="dxa"/>
          </w:tcPr>
          <w:p w14:paraId="1BD86157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  <w:p w14:paraId="571AFE6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</w:tbl>
    <w:p w14:paraId="1F436606" w14:textId="77777777" w:rsidR="00E0157C" w:rsidRPr="0008156E" w:rsidRDefault="00E0157C" w:rsidP="00B25F86">
      <w:pPr>
        <w:widowControl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*The β-coefficient is driven by Linear regression, β-coefficient refers to the increase in the mean of </w:t>
      </w:r>
      <w:r w:rsidRPr="0008156E">
        <w:rPr>
          <w:rFonts w:ascii="Times New Roman" w:hAnsi="Times New Roman" w:cs="Times New Roman"/>
          <w:bCs/>
          <w:sz w:val="20"/>
          <w:szCs w:val="20"/>
          <w:lang w:val="en-US"/>
        </w:rPr>
        <w:t>Gray matter cerebral blood flow and the volume of WMH</w:t>
      </w:r>
      <w:r w:rsidRPr="0008156E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 xml:space="preserve"> per one standard deviation increase in levels of 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>ED biomarkers.</w:t>
      </w:r>
      <w:r w:rsidRPr="0008156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Abbreviations: 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ADMA, asymmetric dimethylarginine; </w:t>
      </w:r>
      <w:r w:rsidRPr="0008156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CI, confidence interval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; ICAM-1-1, intercellular adhesion molecule; </w:t>
      </w:r>
      <w:r w:rsidRPr="0008156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OR, odds ratio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; MRI, </w: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gnetic resonance imaging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; SDMA, symmetric dimethylarginine; </w:t>
      </w:r>
      <w:r w:rsidRPr="0008156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WMH, white matter hyperintensity; 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VCAM-1, vascular cell adhesion molecule-1; </w:t>
      </w:r>
      <w:proofErr w:type="spellStart"/>
      <w:r w:rsidRPr="0008156E">
        <w:rPr>
          <w:rFonts w:ascii="Times New Roman" w:hAnsi="Times New Roman" w:cs="Times New Roman"/>
          <w:sz w:val="20"/>
          <w:szCs w:val="20"/>
          <w:lang w:val="en-GB"/>
        </w:rPr>
        <w:t>vWF</w:t>
      </w:r>
      <w:proofErr w:type="spellEnd"/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, von </w:t>
      </w:r>
      <w:proofErr w:type="spellStart"/>
      <w:r w:rsidRPr="0008156E">
        <w:rPr>
          <w:rFonts w:ascii="Times New Roman" w:hAnsi="Times New Roman" w:cs="Times New Roman"/>
          <w:sz w:val="20"/>
          <w:szCs w:val="20"/>
          <w:lang w:val="en-GB"/>
        </w:rPr>
        <w:t>Willebrand</w:t>
      </w:r>
      <w:proofErr w:type="spellEnd"/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 factor.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7ADB1C5" w14:textId="77777777" w:rsidR="00E0157C" w:rsidRPr="0008156E" w:rsidRDefault="00E0157C" w:rsidP="00B25F86">
      <w:pPr>
        <w:widowControl w:val="0"/>
        <w:spacing w:before="24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89B83E" w14:textId="77777777" w:rsidR="00E0157C" w:rsidRPr="0008156E" w:rsidRDefault="00E0157C" w:rsidP="00B25F86">
      <w:pPr>
        <w:widowControl w:val="0"/>
        <w:rPr>
          <w:rFonts w:ascii="Times New Roman" w:hAnsi="Times New Roman" w:cs="Times New Roman"/>
          <w:sz w:val="20"/>
          <w:szCs w:val="20"/>
          <w:lang w:val="en-US"/>
        </w:rPr>
      </w:pPr>
      <w:r w:rsidRPr="0008156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3 B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. The association between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 xml:space="preserve">pre-operative 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cerebral infarctions defined by MRI and </w:t>
      </w:r>
      <w:r w:rsidRPr="0008156E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 xml:space="preserve">pre-operative </w:t>
      </w:r>
      <w:r w:rsidRPr="0008156E">
        <w:rPr>
          <w:rFonts w:ascii="Times New Roman" w:hAnsi="Times New Roman" w:cs="Times New Roman"/>
          <w:sz w:val="20"/>
          <w:szCs w:val="20"/>
          <w:lang w:val="en-US"/>
        </w:rPr>
        <w:t>ED biomarkers in study participants.</w:t>
      </w:r>
    </w:p>
    <w:tbl>
      <w:tblPr>
        <w:tblStyle w:val="GridTableLight"/>
        <w:tblpPr w:leftFromText="141" w:rightFromText="141" w:vertAnchor="text" w:horzAnchor="margin" w:tblpY="15"/>
        <w:tblW w:w="9773" w:type="dxa"/>
        <w:tblLook w:val="04A0" w:firstRow="1" w:lastRow="0" w:firstColumn="1" w:lastColumn="0" w:noHBand="0" w:noVBand="1"/>
      </w:tblPr>
      <w:tblGrid>
        <w:gridCol w:w="5804"/>
        <w:gridCol w:w="2539"/>
        <w:gridCol w:w="1430"/>
      </w:tblGrid>
      <w:tr w:rsidR="00E0157C" w:rsidRPr="0008156E" w14:paraId="7DA9241B" w14:textId="77777777" w:rsidTr="00B4593A">
        <w:trPr>
          <w:trHeight w:val="274"/>
        </w:trPr>
        <w:tc>
          <w:tcPr>
            <w:tcW w:w="5804" w:type="dxa"/>
            <w:hideMark/>
          </w:tcPr>
          <w:p w14:paraId="076E0F1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ebral infarctions</w:t>
            </w:r>
          </w:p>
        </w:tc>
        <w:tc>
          <w:tcPr>
            <w:tcW w:w="2539" w:type="dxa"/>
            <w:hideMark/>
          </w:tcPr>
          <w:p w14:paraId="2445ED21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* (95% CI)</w:t>
            </w:r>
          </w:p>
        </w:tc>
        <w:tc>
          <w:tcPr>
            <w:tcW w:w="1430" w:type="dxa"/>
            <w:hideMark/>
          </w:tcPr>
          <w:p w14:paraId="29A6C390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ve</w:t>
            </w:r>
          </w:p>
        </w:tc>
      </w:tr>
      <w:tr w:rsidR="00E0157C" w:rsidRPr="0008156E" w14:paraId="5B9639C9" w14:textId="77777777" w:rsidTr="00B4593A">
        <w:trPr>
          <w:trHeight w:val="187"/>
        </w:trPr>
        <w:tc>
          <w:tcPr>
            <w:tcW w:w="9773" w:type="dxa"/>
            <w:gridSpan w:val="3"/>
            <w:hideMark/>
          </w:tcPr>
          <w:p w14:paraId="5CDB13DF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MA</w:t>
            </w:r>
          </w:p>
        </w:tc>
      </w:tr>
      <w:tr w:rsidR="00E0157C" w:rsidRPr="0008156E" w14:paraId="152DAFFD" w14:textId="77777777" w:rsidTr="00B4593A">
        <w:trPr>
          <w:trHeight w:val="488"/>
        </w:trPr>
        <w:tc>
          <w:tcPr>
            <w:tcW w:w="5804" w:type="dxa"/>
            <w:hideMark/>
          </w:tcPr>
          <w:p w14:paraId="2D33C3D0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35EBDCB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539" w:type="dxa"/>
            <w:hideMark/>
          </w:tcPr>
          <w:p w14:paraId="347EAC9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01 to 4.13)</w:t>
            </w:r>
          </w:p>
          <w:p w14:paraId="7AAF4C4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01 to 3.68)</w:t>
            </w:r>
          </w:p>
        </w:tc>
        <w:tc>
          <w:tcPr>
            <w:tcW w:w="1430" w:type="dxa"/>
            <w:hideMark/>
          </w:tcPr>
          <w:p w14:paraId="320F426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  <w:p w14:paraId="0E740D4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E0157C" w:rsidRPr="0008156E" w14:paraId="51424CF2" w14:textId="77777777" w:rsidTr="00B4593A">
        <w:trPr>
          <w:trHeight w:val="205"/>
        </w:trPr>
        <w:tc>
          <w:tcPr>
            <w:tcW w:w="5804" w:type="dxa"/>
            <w:hideMark/>
          </w:tcPr>
          <w:p w14:paraId="14C53EE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MA</w:t>
            </w:r>
          </w:p>
        </w:tc>
        <w:tc>
          <w:tcPr>
            <w:tcW w:w="2539" w:type="dxa"/>
            <w:hideMark/>
          </w:tcPr>
          <w:p w14:paraId="6E0BBE8C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hideMark/>
          </w:tcPr>
          <w:p w14:paraId="5399E064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57C" w:rsidRPr="0008156E" w14:paraId="14D413EE" w14:textId="77777777" w:rsidTr="00B4593A">
        <w:trPr>
          <w:trHeight w:val="260"/>
        </w:trPr>
        <w:tc>
          <w:tcPr>
            <w:tcW w:w="5804" w:type="dxa"/>
            <w:hideMark/>
          </w:tcPr>
          <w:p w14:paraId="778EB9FA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3981926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539" w:type="dxa"/>
            <w:hideMark/>
          </w:tcPr>
          <w:p w14:paraId="3ADA202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41 to 5.08)</w:t>
            </w:r>
          </w:p>
          <w:p w14:paraId="5D1074D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0.40 to 5.30)</w:t>
            </w:r>
          </w:p>
        </w:tc>
        <w:tc>
          <w:tcPr>
            <w:tcW w:w="1430" w:type="dxa"/>
            <w:hideMark/>
          </w:tcPr>
          <w:p w14:paraId="5B5F8C4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  <w:p w14:paraId="7B94C19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E0157C" w:rsidRPr="0008156E" w14:paraId="335AEF04" w14:textId="77777777" w:rsidTr="00B4593A">
        <w:trPr>
          <w:trHeight w:val="228"/>
        </w:trPr>
        <w:tc>
          <w:tcPr>
            <w:tcW w:w="5804" w:type="dxa"/>
            <w:hideMark/>
          </w:tcPr>
          <w:p w14:paraId="270D42F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CAM-1</w:t>
            </w:r>
          </w:p>
        </w:tc>
        <w:tc>
          <w:tcPr>
            <w:tcW w:w="2539" w:type="dxa"/>
            <w:hideMark/>
          </w:tcPr>
          <w:p w14:paraId="42CFC03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hideMark/>
          </w:tcPr>
          <w:p w14:paraId="370E1C2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57C" w:rsidRPr="0008156E" w14:paraId="7CD036FB" w14:textId="77777777" w:rsidTr="00B4593A">
        <w:trPr>
          <w:trHeight w:val="422"/>
        </w:trPr>
        <w:tc>
          <w:tcPr>
            <w:tcW w:w="5804" w:type="dxa"/>
            <w:hideMark/>
          </w:tcPr>
          <w:p w14:paraId="4290470B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34023BA0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539" w:type="dxa"/>
            <w:hideMark/>
          </w:tcPr>
          <w:p w14:paraId="54B63FAB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 to 1.00)</w:t>
            </w:r>
          </w:p>
          <w:p w14:paraId="6EB55517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 to 1.00)</w:t>
            </w:r>
          </w:p>
        </w:tc>
        <w:tc>
          <w:tcPr>
            <w:tcW w:w="1430" w:type="dxa"/>
            <w:hideMark/>
          </w:tcPr>
          <w:p w14:paraId="3D8E489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14:paraId="1684B995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E0157C" w:rsidRPr="0008156E" w14:paraId="34BF7776" w14:textId="77777777" w:rsidTr="00B4593A">
        <w:trPr>
          <w:trHeight w:val="237"/>
        </w:trPr>
        <w:tc>
          <w:tcPr>
            <w:tcW w:w="5804" w:type="dxa"/>
            <w:hideMark/>
          </w:tcPr>
          <w:p w14:paraId="5ADA41AE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AM-1</w:t>
            </w:r>
          </w:p>
        </w:tc>
        <w:tc>
          <w:tcPr>
            <w:tcW w:w="2539" w:type="dxa"/>
            <w:hideMark/>
          </w:tcPr>
          <w:p w14:paraId="02168BDA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hideMark/>
          </w:tcPr>
          <w:p w14:paraId="35FFE34B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57C" w:rsidRPr="0008156E" w14:paraId="68E40FD9" w14:textId="77777777" w:rsidTr="00B4593A">
        <w:trPr>
          <w:trHeight w:val="281"/>
        </w:trPr>
        <w:tc>
          <w:tcPr>
            <w:tcW w:w="5804" w:type="dxa"/>
            <w:hideMark/>
          </w:tcPr>
          <w:p w14:paraId="3056B1BA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08ECE778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539" w:type="dxa"/>
            <w:hideMark/>
          </w:tcPr>
          <w:p w14:paraId="0378913B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 to 1.00)</w:t>
            </w:r>
          </w:p>
          <w:p w14:paraId="4368457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 to 1.00)</w:t>
            </w:r>
          </w:p>
        </w:tc>
        <w:tc>
          <w:tcPr>
            <w:tcW w:w="1430" w:type="dxa"/>
            <w:hideMark/>
          </w:tcPr>
          <w:p w14:paraId="123DFFE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  <w:p w14:paraId="6F8F560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E0157C" w:rsidRPr="0008156E" w14:paraId="659F3DCD" w14:textId="77777777" w:rsidTr="00B4593A">
        <w:trPr>
          <w:trHeight w:val="239"/>
        </w:trPr>
        <w:tc>
          <w:tcPr>
            <w:tcW w:w="5804" w:type="dxa"/>
            <w:hideMark/>
          </w:tcPr>
          <w:p w14:paraId="1040F8C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WF</w:t>
            </w:r>
          </w:p>
        </w:tc>
        <w:tc>
          <w:tcPr>
            <w:tcW w:w="2539" w:type="dxa"/>
            <w:hideMark/>
          </w:tcPr>
          <w:p w14:paraId="279501A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hideMark/>
          </w:tcPr>
          <w:p w14:paraId="1A6D13D9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57C" w:rsidRPr="0008156E" w14:paraId="6F130B96" w14:textId="77777777" w:rsidTr="00B4593A">
        <w:trPr>
          <w:trHeight w:val="448"/>
        </w:trPr>
        <w:tc>
          <w:tcPr>
            <w:tcW w:w="5804" w:type="dxa"/>
            <w:hideMark/>
          </w:tcPr>
          <w:p w14:paraId="2912D6BD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: </w:t>
            </w: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</w:t>
            </w:r>
          </w:p>
          <w:p w14:paraId="52C4CE66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age, sex, and surgery type</w:t>
            </w:r>
          </w:p>
        </w:tc>
        <w:tc>
          <w:tcPr>
            <w:tcW w:w="2539" w:type="dxa"/>
            <w:hideMark/>
          </w:tcPr>
          <w:p w14:paraId="632F12AB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 to 1.00)</w:t>
            </w:r>
          </w:p>
          <w:p w14:paraId="1FEC0E61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 to 1.00)</w:t>
            </w:r>
          </w:p>
        </w:tc>
        <w:tc>
          <w:tcPr>
            <w:tcW w:w="1430" w:type="dxa"/>
            <w:hideMark/>
          </w:tcPr>
          <w:p w14:paraId="3DF05410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  <w:p w14:paraId="47D5C5D3" w14:textId="77777777" w:rsidR="00E0157C" w:rsidRPr="0008156E" w:rsidRDefault="00E0157C" w:rsidP="00B25F86">
            <w:pPr>
              <w:pStyle w:val="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</w:tbl>
    <w:p w14:paraId="48B074D3" w14:textId="77777777" w:rsidR="00E0157C" w:rsidRPr="0008156E" w:rsidRDefault="00E0157C" w:rsidP="00B25F86">
      <w:pPr>
        <w:pStyle w:val="Header"/>
        <w:widowControl w:val="0"/>
        <w:rPr>
          <w:rFonts w:ascii="Times New Roman" w:hAnsi="Times New Roman" w:cs="Times New Roman"/>
          <w:sz w:val="20"/>
          <w:szCs w:val="20"/>
          <w:lang w:val="en-US"/>
        </w:rPr>
      </w:pPr>
      <w:r w:rsidRPr="0008156E">
        <w:rPr>
          <w:rFonts w:ascii="Times New Roman" w:hAnsi="Times New Roman" w:cs="Times New Roman"/>
          <w:sz w:val="20"/>
          <w:szCs w:val="20"/>
          <w:lang w:val="en-US"/>
        </w:rPr>
        <w:t xml:space="preserve">*The odd ratio was driven by logistic regression. </w:t>
      </w:r>
      <w:r w:rsidRPr="0008156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Abbreviations: 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Abbreviations: ADMA, asymmetric dimethylarginine; </w:t>
      </w:r>
      <w:r w:rsidRPr="0008156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CI, confidence interval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; ED, endothelial dysfunction; ICAM-1-1, intercellular adhesion molecule; </w:t>
      </w:r>
      <w:r w:rsidRPr="0008156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OR, odds ratio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; MRI, </w: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gnetic resonance imaging</w:t>
      </w:r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; SDMA, symmetric dimethylarginine; VCAM-1, vascular cell adhesion molecule-1; </w:t>
      </w:r>
      <w:proofErr w:type="spellStart"/>
      <w:r w:rsidRPr="0008156E">
        <w:rPr>
          <w:rFonts w:ascii="Times New Roman" w:hAnsi="Times New Roman" w:cs="Times New Roman"/>
          <w:sz w:val="20"/>
          <w:szCs w:val="20"/>
          <w:lang w:val="en-GB"/>
        </w:rPr>
        <w:t>vWF</w:t>
      </w:r>
      <w:proofErr w:type="spellEnd"/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, von </w:t>
      </w:r>
      <w:proofErr w:type="spellStart"/>
      <w:r w:rsidRPr="0008156E">
        <w:rPr>
          <w:rFonts w:ascii="Times New Roman" w:hAnsi="Times New Roman" w:cs="Times New Roman"/>
          <w:sz w:val="20"/>
          <w:szCs w:val="20"/>
          <w:lang w:val="en-GB"/>
        </w:rPr>
        <w:t>Willebrand</w:t>
      </w:r>
      <w:proofErr w:type="spellEnd"/>
      <w:r w:rsidRPr="0008156E">
        <w:rPr>
          <w:rFonts w:ascii="Times New Roman" w:hAnsi="Times New Roman" w:cs="Times New Roman"/>
          <w:sz w:val="20"/>
          <w:szCs w:val="20"/>
          <w:lang w:val="en-GB"/>
        </w:rPr>
        <w:t xml:space="preserve"> factor.</w:t>
      </w:r>
    </w:p>
    <w:p w14:paraId="347E9BE5" w14:textId="77777777" w:rsidR="00E0157C" w:rsidRPr="0008156E" w:rsidRDefault="00E0157C" w:rsidP="00B25F86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2F607A" w14:textId="77777777" w:rsidR="00E0157C" w:rsidRPr="0008156E" w:rsidRDefault="00E0157C" w:rsidP="00B25F86">
      <w:pPr>
        <w:pStyle w:val="Header"/>
        <w:widowControl w:val="0"/>
        <w:ind w:left="-567"/>
        <w:rPr>
          <w:rFonts w:ascii="Times New Roman" w:hAnsi="Times New Roman" w:cs="Times New Roman"/>
          <w:sz w:val="20"/>
          <w:szCs w:val="20"/>
          <w:lang w:val="en-US"/>
        </w:rPr>
        <w:sectPr w:rsidR="00E0157C" w:rsidRPr="0008156E" w:rsidSect="004F1A79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C9522AE" w14:textId="77777777" w:rsidR="00E0157C" w:rsidRPr="0008156E" w:rsidRDefault="00E0157C" w:rsidP="00B25F86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</w:instrText>
      </w:r>
      <w:r w:rsidRPr="0008156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</w:p>
    <w:p w14:paraId="50D76A7D" w14:textId="77777777" w:rsidR="00613418" w:rsidRPr="00E0157C" w:rsidRDefault="00DF234F" w:rsidP="00B25F86">
      <w:pPr>
        <w:widowControl w:val="0"/>
        <w:rPr>
          <w:lang w:val="en-GB"/>
        </w:rPr>
      </w:pPr>
    </w:p>
    <w:sectPr w:rsidR="00613418" w:rsidRPr="00E0157C" w:rsidSect="00157D86">
      <w:footerReference w:type="default" r:id="rId8"/>
      <w:pgSz w:w="11906" w:h="16838"/>
      <w:pgMar w:top="1418" w:right="127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BA71A" w14:textId="77777777" w:rsidR="00DF234F" w:rsidRDefault="00DF234F">
      <w:pPr>
        <w:spacing w:after="0" w:line="240" w:lineRule="auto"/>
      </w:pPr>
      <w:r>
        <w:separator/>
      </w:r>
    </w:p>
  </w:endnote>
  <w:endnote w:type="continuationSeparator" w:id="0">
    <w:p w14:paraId="7386D534" w14:textId="77777777" w:rsidR="00DF234F" w:rsidRDefault="00DF2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052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603884" w14:textId="77777777" w:rsidR="00D95563" w:rsidRDefault="00E015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F86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664E87C" w14:textId="77777777" w:rsidR="00D95563" w:rsidRDefault="00DF23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E1929A" w14:textId="77777777" w:rsidR="00DF234F" w:rsidRDefault="00DF234F">
      <w:pPr>
        <w:spacing w:after="0" w:line="240" w:lineRule="auto"/>
      </w:pPr>
      <w:r>
        <w:separator/>
      </w:r>
    </w:p>
  </w:footnote>
  <w:footnote w:type="continuationSeparator" w:id="0">
    <w:p w14:paraId="6BA72505" w14:textId="77777777" w:rsidR="00DF234F" w:rsidRDefault="00DF2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CDA"/>
    <w:rsid w:val="001C3CDA"/>
    <w:rsid w:val="0081087C"/>
    <w:rsid w:val="00B25F86"/>
    <w:rsid w:val="00C90ADC"/>
    <w:rsid w:val="00DF234F"/>
    <w:rsid w:val="00E0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CE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015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1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57C"/>
  </w:style>
  <w:style w:type="paragraph" w:styleId="Footer">
    <w:name w:val="footer"/>
    <w:basedOn w:val="Normal"/>
    <w:link w:val="FooterChar"/>
    <w:uiPriority w:val="99"/>
    <w:unhideWhenUsed/>
    <w:rsid w:val="00E01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57C"/>
  </w:style>
  <w:style w:type="paragraph" w:styleId="NormalWeb">
    <w:name w:val="Normal (Web)"/>
    <w:basedOn w:val="Normal"/>
    <w:uiPriority w:val="99"/>
    <w:unhideWhenUsed/>
    <w:rsid w:val="00E01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GridTableLight">
    <w:name w:val="Grid Table Light"/>
    <w:basedOn w:val="TableNormal"/>
    <w:uiPriority w:val="40"/>
    <w:rsid w:val="00E015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E0157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F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015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1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57C"/>
  </w:style>
  <w:style w:type="paragraph" w:styleId="Footer">
    <w:name w:val="footer"/>
    <w:basedOn w:val="Normal"/>
    <w:link w:val="FooterChar"/>
    <w:uiPriority w:val="99"/>
    <w:unhideWhenUsed/>
    <w:rsid w:val="00E01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57C"/>
  </w:style>
  <w:style w:type="paragraph" w:styleId="NormalWeb">
    <w:name w:val="Normal (Web)"/>
    <w:basedOn w:val="Normal"/>
    <w:uiPriority w:val="99"/>
    <w:unhideWhenUsed/>
    <w:rsid w:val="00E01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GridTableLight">
    <w:name w:val="Grid Table Light"/>
    <w:basedOn w:val="TableNormal"/>
    <w:uiPriority w:val="40"/>
    <w:rsid w:val="00E015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E0157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F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06</Words>
  <Characters>8589</Characters>
  <Application>Microsoft Office Word</Application>
  <DocSecurity>0</DocSecurity>
  <Lines>71</Lines>
  <Paragraphs>20</Paragraphs>
  <ScaleCrop>false</ScaleCrop>
  <Company/>
  <LinksUpToDate>false</LinksUpToDate>
  <CharactersWithSpaces>10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zen, Sara</dc:creator>
  <cp:keywords/>
  <dc:description/>
  <cp:lastModifiedBy>E744616</cp:lastModifiedBy>
  <cp:revision>3</cp:revision>
  <dcterms:created xsi:type="dcterms:W3CDTF">2022-12-28T19:08:00Z</dcterms:created>
  <dcterms:modified xsi:type="dcterms:W3CDTF">2024-09-14T02:08:00Z</dcterms:modified>
</cp:coreProperties>
</file>